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909" w:rsidRDefault="00696909">
      <w:pPr>
        <w:rPr>
          <w:b/>
          <w:lang w:val="en-US"/>
        </w:rPr>
      </w:pPr>
      <w:r w:rsidRPr="00696909">
        <w:rPr>
          <w:b/>
          <w:lang w:val="en-US"/>
        </w:rPr>
        <w:t>SUPPLEMENTARY MATERIALS</w:t>
      </w:r>
    </w:p>
    <w:tbl>
      <w:tblPr>
        <w:tblStyle w:val="Tabellrutnt"/>
        <w:tblpPr w:leftFromText="141" w:rightFromText="141" w:vertAnchor="page" w:horzAnchor="margin" w:tblpY="1933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4802E3" w:rsidRPr="00D51AE6" w:rsidTr="004802E3">
        <w:tc>
          <w:tcPr>
            <w:tcW w:w="1842" w:type="dxa"/>
            <w:tcBorders>
              <w:left w:val="nil"/>
              <w:bottom w:val="single" w:sz="8" w:space="0" w:color="auto"/>
            </w:tcBorders>
          </w:tcPr>
          <w:p w:rsidR="004802E3" w:rsidRPr="0083133B" w:rsidRDefault="004802E3" w:rsidP="004802E3">
            <w:pPr>
              <w:rPr>
                <w:b/>
                <w:lang w:val="en-GB"/>
              </w:rPr>
            </w:pPr>
            <w:r w:rsidRPr="0083133B">
              <w:rPr>
                <w:b/>
                <w:lang w:val="en-GB"/>
              </w:rPr>
              <w:t>Antigen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4802E3" w:rsidRPr="0083133B" w:rsidRDefault="004802E3" w:rsidP="004802E3">
            <w:pPr>
              <w:rPr>
                <w:b/>
                <w:lang w:val="en-GB"/>
              </w:rPr>
            </w:pPr>
            <w:r w:rsidRPr="0083133B">
              <w:rPr>
                <w:b/>
                <w:lang w:val="en-GB"/>
              </w:rPr>
              <w:t>Fluorophore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4802E3" w:rsidRPr="0083133B" w:rsidRDefault="004802E3" w:rsidP="004802E3">
            <w:pPr>
              <w:rPr>
                <w:b/>
                <w:lang w:val="en-GB"/>
              </w:rPr>
            </w:pPr>
            <w:r w:rsidRPr="0083133B">
              <w:rPr>
                <w:b/>
                <w:lang w:val="en-GB"/>
              </w:rPr>
              <w:t>Clone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4802E3" w:rsidRPr="0083133B" w:rsidRDefault="004802E3" w:rsidP="004802E3">
            <w:pPr>
              <w:rPr>
                <w:b/>
                <w:lang w:val="en-GB"/>
              </w:rPr>
            </w:pPr>
            <w:r w:rsidRPr="0083133B">
              <w:rPr>
                <w:b/>
                <w:lang w:val="en-GB"/>
              </w:rPr>
              <w:t>Vendor</w:t>
            </w:r>
          </w:p>
        </w:tc>
        <w:tc>
          <w:tcPr>
            <w:tcW w:w="1843" w:type="dxa"/>
            <w:tcBorders>
              <w:bottom w:val="single" w:sz="8" w:space="0" w:color="auto"/>
              <w:right w:val="nil"/>
            </w:tcBorders>
          </w:tcPr>
          <w:p w:rsidR="004802E3" w:rsidRPr="0083133B" w:rsidRDefault="004802E3" w:rsidP="004802E3">
            <w:pPr>
              <w:rPr>
                <w:b/>
                <w:lang w:val="en-GB"/>
              </w:rPr>
            </w:pPr>
            <w:r w:rsidRPr="0083133B">
              <w:rPr>
                <w:b/>
                <w:lang w:val="en-GB"/>
              </w:rPr>
              <w:t>Article number</w:t>
            </w:r>
          </w:p>
        </w:tc>
      </w:tr>
      <w:tr w:rsidR="004802E3" w:rsidRPr="00D51AE6" w:rsidTr="004802E3">
        <w:tc>
          <w:tcPr>
            <w:tcW w:w="1842" w:type="dxa"/>
            <w:tcBorders>
              <w:top w:val="single" w:sz="8" w:space="0" w:color="auto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CR2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:rsidR="004802E3" w:rsidRPr="001A13B3" w:rsidRDefault="004802E3" w:rsidP="004802E3">
            <w:r w:rsidRPr="001A13B3">
              <w:t>PE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:rsidR="004802E3" w:rsidRPr="001A13B3" w:rsidRDefault="004802E3" w:rsidP="004802E3">
            <w:r w:rsidRPr="001A13B3">
              <w:t>REA624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4802E3" w:rsidRPr="001A13B3" w:rsidRDefault="004802E3" w:rsidP="004802E3">
            <w:proofErr w:type="spellStart"/>
            <w:r w:rsidRPr="001A13B3">
              <w:t>Miltenyi</w:t>
            </w:r>
            <w:proofErr w:type="spellEnd"/>
            <w:r w:rsidRPr="001A13B3">
              <w:t xml:space="preserve"> </w:t>
            </w:r>
            <w:proofErr w:type="spellStart"/>
            <w:r w:rsidRPr="001A13B3">
              <w:t>Biotec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130-109-595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CR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V4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1G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562579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CR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FIT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2D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561747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D1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APC-Cy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MφP-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333951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D14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AP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1A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564123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D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V60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3G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563172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D1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V4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L16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proofErr w:type="spellStart"/>
            <w:r w:rsidRPr="001A13B3">
              <w:t>BioLegend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331526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D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V71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UCHT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563725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D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FIT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HIT3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555339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D3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PE-Cy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P67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333952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D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APC-H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RPA-T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560158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D4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V78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HI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563716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D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PerCP-Cy5.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RPA-T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560662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D8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V71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23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563158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CXCR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UV39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1C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565223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Foxp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P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3G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proofErr w:type="spellStart"/>
            <w:r w:rsidRPr="001A13B3">
              <w:t>Miltenyi</w:t>
            </w:r>
            <w:proofErr w:type="spellEnd"/>
            <w:r w:rsidRPr="001A13B3">
              <w:t xml:space="preserve"> </w:t>
            </w:r>
            <w:proofErr w:type="spellStart"/>
            <w:r w:rsidRPr="001A13B3">
              <w:t>Biotec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130-093-014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HLA-AB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FIT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G46-2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555552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HLA-DR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FIT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L2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347400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HLA-DR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proofErr w:type="spellStart"/>
            <w:r w:rsidRPr="001A13B3">
              <w:t>PerCP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L2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347402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PD-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V4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EH12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562516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4802E3" w:rsidRPr="001A13B3" w:rsidRDefault="004802E3" w:rsidP="004802E3">
            <w:r w:rsidRPr="001A13B3">
              <w:t>PD-L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UV39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MIH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802E3" w:rsidRPr="001A13B3" w:rsidRDefault="004802E3" w:rsidP="004802E3">
            <w:r w:rsidRPr="001A13B3">
              <w:t>BD Bioscienc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802E3" w:rsidRPr="001A13B3" w:rsidRDefault="004802E3" w:rsidP="004802E3">
            <w:r w:rsidRPr="001A13B3">
              <w:t>740320</w:t>
            </w:r>
          </w:p>
        </w:tc>
      </w:tr>
      <w:tr w:rsidR="004802E3" w:rsidRPr="00D51AE6" w:rsidTr="004802E3">
        <w:tc>
          <w:tcPr>
            <w:tcW w:w="1842" w:type="dxa"/>
            <w:tcBorders>
              <w:top w:val="nil"/>
              <w:left w:val="nil"/>
            </w:tcBorders>
          </w:tcPr>
          <w:p w:rsidR="004802E3" w:rsidRPr="001A13B3" w:rsidRDefault="004802E3" w:rsidP="004802E3">
            <w:r w:rsidRPr="001A13B3">
              <w:t>PD-L1</w:t>
            </w:r>
          </w:p>
        </w:tc>
        <w:tc>
          <w:tcPr>
            <w:tcW w:w="1842" w:type="dxa"/>
            <w:tcBorders>
              <w:top w:val="nil"/>
            </w:tcBorders>
          </w:tcPr>
          <w:p w:rsidR="004802E3" w:rsidRPr="001A13B3" w:rsidRDefault="004802E3" w:rsidP="004802E3">
            <w:r w:rsidRPr="001A13B3">
              <w:t>PE-Cy7</w:t>
            </w:r>
          </w:p>
        </w:tc>
        <w:tc>
          <w:tcPr>
            <w:tcW w:w="1842" w:type="dxa"/>
            <w:tcBorders>
              <w:top w:val="nil"/>
            </w:tcBorders>
          </w:tcPr>
          <w:p w:rsidR="004802E3" w:rsidRPr="001A13B3" w:rsidRDefault="004802E3" w:rsidP="004802E3">
            <w:r w:rsidRPr="001A13B3">
              <w:t>MIH1</w:t>
            </w:r>
          </w:p>
        </w:tc>
        <w:tc>
          <w:tcPr>
            <w:tcW w:w="1843" w:type="dxa"/>
            <w:tcBorders>
              <w:top w:val="nil"/>
            </w:tcBorders>
          </w:tcPr>
          <w:p w:rsidR="004802E3" w:rsidRPr="001A13B3" w:rsidRDefault="004802E3" w:rsidP="004802E3">
            <w:proofErr w:type="spellStart"/>
            <w:r w:rsidRPr="001A13B3">
              <w:t>eBioscience</w:t>
            </w:r>
            <w:proofErr w:type="spellEnd"/>
          </w:p>
        </w:tc>
        <w:tc>
          <w:tcPr>
            <w:tcW w:w="1843" w:type="dxa"/>
            <w:tcBorders>
              <w:top w:val="nil"/>
              <w:right w:val="nil"/>
            </w:tcBorders>
          </w:tcPr>
          <w:p w:rsidR="004802E3" w:rsidRDefault="004802E3" w:rsidP="004802E3">
            <w:r w:rsidRPr="001A13B3">
              <w:t>25-5983-73</w:t>
            </w:r>
          </w:p>
        </w:tc>
      </w:tr>
    </w:tbl>
    <w:p w:rsidR="004802E3" w:rsidRPr="0085797D" w:rsidRDefault="004802E3" w:rsidP="00D11050">
      <w:pPr>
        <w:pStyle w:val="Beskrivning"/>
        <w:framePr w:hSpace="141" w:wrap="around" w:vAnchor="page" w:hAnchor="page" w:x="1324" w:y="7873"/>
        <w:rPr>
          <w:color w:val="000000" w:themeColor="text1"/>
          <w:sz w:val="22"/>
          <w:szCs w:val="22"/>
          <w:lang w:val="en-US"/>
        </w:rPr>
      </w:pPr>
      <w:r>
        <w:rPr>
          <w:b/>
          <w:i w:val="0"/>
          <w:color w:val="000000" w:themeColor="text1"/>
          <w:sz w:val="22"/>
          <w:szCs w:val="22"/>
          <w:lang w:val="en-US"/>
        </w:rPr>
        <w:t>Table S1</w:t>
      </w:r>
      <w:r w:rsidRPr="0085797D">
        <w:rPr>
          <w:i w:val="0"/>
          <w:color w:val="000000" w:themeColor="text1"/>
          <w:sz w:val="22"/>
          <w:szCs w:val="22"/>
          <w:lang w:val="en-US"/>
        </w:rPr>
        <w:t>. List of all conjugated antibodies for flow cytometry utilized in the study</w:t>
      </w:r>
      <w:r w:rsidRPr="0085797D">
        <w:rPr>
          <w:color w:val="000000" w:themeColor="text1"/>
          <w:sz w:val="22"/>
          <w:szCs w:val="22"/>
          <w:lang w:val="en-US"/>
        </w:rPr>
        <w:t xml:space="preserve">. </w:t>
      </w:r>
    </w:p>
    <w:p w:rsidR="00696909" w:rsidRPr="00696909" w:rsidRDefault="00696909" w:rsidP="00696909">
      <w:pPr>
        <w:rPr>
          <w:lang w:val="en-US"/>
        </w:rPr>
      </w:pPr>
    </w:p>
    <w:p w:rsidR="00696909" w:rsidRPr="00696909" w:rsidRDefault="00696909" w:rsidP="00696909">
      <w:pPr>
        <w:rPr>
          <w:lang w:val="en-US"/>
        </w:rPr>
      </w:pPr>
    </w:p>
    <w:p w:rsidR="00696909" w:rsidRPr="00696909" w:rsidRDefault="00696909" w:rsidP="00696909">
      <w:pPr>
        <w:rPr>
          <w:lang w:val="en-US"/>
        </w:rPr>
      </w:pPr>
    </w:p>
    <w:p w:rsidR="00696909" w:rsidRPr="00696909" w:rsidRDefault="00696909" w:rsidP="00696909">
      <w:pPr>
        <w:rPr>
          <w:lang w:val="en-US"/>
        </w:rPr>
      </w:pPr>
      <w:bookmarkStart w:id="0" w:name="_GoBack"/>
      <w:bookmarkEnd w:id="0"/>
    </w:p>
    <w:p w:rsidR="00696909" w:rsidRPr="00696909" w:rsidRDefault="00696909" w:rsidP="00696909">
      <w:pPr>
        <w:rPr>
          <w:lang w:val="en-US"/>
        </w:rPr>
      </w:pPr>
    </w:p>
    <w:p w:rsidR="00696909" w:rsidRPr="00696909" w:rsidRDefault="00696909" w:rsidP="00696909">
      <w:pPr>
        <w:rPr>
          <w:lang w:val="en-US"/>
        </w:rPr>
      </w:pPr>
    </w:p>
    <w:p w:rsidR="00696909" w:rsidRPr="00696909" w:rsidRDefault="00696909" w:rsidP="00696909">
      <w:pPr>
        <w:rPr>
          <w:lang w:val="en-US"/>
        </w:rPr>
      </w:pPr>
    </w:p>
    <w:p w:rsidR="00696909" w:rsidRPr="00696909" w:rsidRDefault="00696909" w:rsidP="00696909">
      <w:pPr>
        <w:rPr>
          <w:lang w:val="en-US"/>
        </w:rPr>
      </w:pPr>
    </w:p>
    <w:p w:rsidR="00696909" w:rsidRDefault="00696909" w:rsidP="00696909">
      <w:pPr>
        <w:rPr>
          <w:lang w:val="en-US"/>
        </w:rPr>
      </w:pPr>
    </w:p>
    <w:p w:rsidR="00792F01" w:rsidRDefault="00792F01" w:rsidP="00696909">
      <w:pPr>
        <w:rPr>
          <w:lang w:val="en-US"/>
        </w:rPr>
      </w:pPr>
    </w:p>
    <w:p w:rsidR="00306748" w:rsidRDefault="00306748" w:rsidP="00696909">
      <w:pPr>
        <w:rPr>
          <w:lang w:val="en-US"/>
        </w:rPr>
      </w:pPr>
    </w:p>
    <w:p w:rsidR="00CD3A6B" w:rsidRDefault="00CD3A6B" w:rsidP="00696909">
      <w:pPr>
        <w:rPr>
          <w:lang w:val="en-US"/>
        </w:rPr>
      </w:pPr>
    </w:p>
    <w:p w:rsidR="00CD3A6B" w:rsidRDefault="00CD3A6B" w:rsidP="00696909">
      <w:pPr>
        <w:rPr>
          <w:lang w:val="en-US"/>
        </w:rPr>
      </w:pPr>
    </w:p>
    <w:p w:rsidR="00306748" w:rsidRDefault="00306748" w:rsidP="00696909">
      <w:pPr>
        <w:rPr>
          <w:lang w:val="en-US"/>
        </w:rPr>
      </w:pPr>
    </w:p>
    <w:p w:rsidR="00696909" w:rsidRPr="00696909" w:rsidRDefault="00696909" w:rsidP="00696909">
      <w:pPr>
        <w:rPr>
          <w:lang w:val="en-US"/>
        </w:rPr>
      </w:pPr>
    </w:p>
    <w:sectPr w:rsidR="00696909" w:rsidRPr="006969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4AC4" w:rsidRDefault="00064AC4" w:rsidP="008D53EF">
      <w:pPr>
        <w:spacing w:after="0"/>
      </w:pPr>
      <w:r>
        <w:separator/>
      </w:r>
    </w:p>
  </w:endnote>
  <w:endnote w:type="continuationSeparator" w:id="0">
    <w:p w:rsidR="00064AC4" w:rsidRDefault="00064AC4" w:rsidP="008D53E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4AC4" w:rsidRDefault="00064AC4" w:rsidP="008D53EF">
      <w:pPr>
        <w:spacing w:after="0"/>
      </w:pPr>
      <w:r>
        <w:separator/>
      </w:r>
    </w:p>
  </w:footnote>
  <w:footnote w:type="continuationSeparator" w:id="0">
    <w:p w:rsidR="00064AC4" w:rsidRDefault="00064AC4" w:rsidP="008D53E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19B"/>
    <w:rsid w:val="00001AA9"/>
    <w:rsid w:val="00001AF0"/>
    <w:rsid w:val="00002D50"/>
    <w:rsid w:val="00005AA0"/>
    <w:rsid w:val="00006529"/>
    <w:rsid w:val="00006C38"/>
    <w:rsid w:val="00007C7B"/>
    <w:rsid w:val="00012360"/>
    <w:rsid w:val="0001346F"/>
    <w:rsid w:val="00014905"/>
    <w:rsid w:val="00016DD7"/>
    <w:rsid w:val="00017C9D"/>
    <w:rsid w:val="00017E46"/>
    <w:rsid w:val="00021462"/>
    <w:rsid w:val="0002239E"/>
    <w:rsid w:val="00022F35"/>
    <w:rsid w:val="00024269"/>
    <w:rsid w:val="00024A44"/>
    <w:rsid w:val="00024C5D"/>
    <w:rsid w:val="000252E9"/>
    <w:rsid w:val="00025AAD"/>
    <w:rsid w:val="00026DE1"/>
    <w:rsid w:val="00030428"/>
    <w:rsid w:val="0003055F"/>
    <w:rsid w:val="00030D0B"/>
    <w:rsid w:val="00032A43"/>
    <w:rsid w:val="00037796"/>
    <w:rsid w:val="00041068"/>
    <w:rsid w:val="00041B39"/>
    <w:rsid w:val="0004226E"/>
    <w:rsid w:val="00042EF7"/>
    <w:rsid w:val="00043910"/>
    <w:rsid w:val="000442D3"/>
    <w:rsid w:val="00044D59"/>
    <w:rsid w:val="0004752D"/>
    <w:rsid w:val="00050158"/>
    <w:rsid w:val="000503F7"/>
    <w:rsid w:val="000524D3"/>
    <w:rsid w:val="00052572"/>
    <w:rsid w:val="000547F2"/>
    <w:rsid w:val="000549BA"/>
    <w:rsid w:val="00054E29"/>
    <w:rsid w:val="00055F18"/>
    <w:rsid w:val="000567DE"/>
    <w:rsid w:val="00060237"/>
    <w:rsid w:val="00060AAB"/>
    <w:rsid w:val="000626D4"/>
    <w:rsid w:val="00064AC4"/>
    <w:rsid w:val="00065E3B"/>
    <w:rsid w:val="00067837"/>
    <w:rsid w:val="00067A58"/>
    <w:rsid w:val="00067A95"/>
    <w:rsid w:val="00067F03"/>
    <w:rsid w:val="000701CA"/>
    <w:rsid w:val="000722DE"/>
    <w:rsid w:val="00072C2D"/>
    <w:rsid w:val="000743FB"/>
    <w:rsid w:val="000763A4"/>
    <w:rsid w:val="00076F18"/>
    <w:rsid w:val="00077E5C"/>
    <w:rsid w:val="00083ED9"/>
    <w:rsid w:val="00085619"/>
    <w:rsid w:val="00085789"/>
    <w:rsid w:val="00086273"/>
    <w:rsid w:val="00086689"/>
    <w:rsid w:val="000911B6"/>
    <w:rsid w:val="000920BD"/>
    <w:rsid w:val="00092183"/>
    <w:rsid w:val="0009225F"/>
    <w:rsid w:val="000926F6"/>
    <w:rsid w:val="000928F0"/>
    <w:rsid w:val="00096080"/>
    <w:rsid w:val="00097F20"/>
    <w:rsid w:val="000A0575"/>
    <w:rsid w:val="000A19BE"/>
    <w:rsid w:val="000A1A48"/>
    <w:rsid w:val="000A2CF7"/>
    <w:rsid w:val="000A517D"/>
    <w:rsid w:val="000A53FC"/>
    <w:rsid w:val="000A6DD7"/>
    <w:rsid w:val="000A7E70"/>
    <w:rsid w:val="000B13D8"/>
    <w:rsid w:val="000B1547"/>
    <w:rsid w:val="000B3C06"/>
    <w:rsid w:val="000B3E91"/>
    <w:rsid w:val="000B4546"/>
    <w:rsid w:val="000C04FC"/>
    <w:rsid w:val="000C0CA3"/>
    <w:rsid w:val="000C4FBF"/>
    <w:rsid w:val="000D04F2"/>
    <w:rsid w:val="000D18AC"/>
    <w:rsid w:val="000D2413"/>
    <w:rsid w:val="000D2B8A"/>
    <w:rsid w:val="000D5BC7"/>
    <w:rsid w:val="000D60D7"/>
    <w:rsid w:val="000D7328"/>
    <w:rsid w:val="000D7BD7"/>
    <w:rsid w:val="000E2BBC"/>
    <w:rsid w:val="000E3AB8"/>
    <w:rsid w:val="000E4113"/>
    <w:rsid w:val="000E477D"/>
    <w:rsid w:val="000E48F7"/>
    <w:rsid w:val="000E4A66"/>
    <w:rsid w:val="000E6E4B"/>
    <w:rsid w:val="000E7E6E"/>
    <w:rsid w:val="000F2479"/>
    <w:rsid w:val="000F326A"/>
    <w:rsid w:val="000F3381"/>
    <w:rsid w:val="000F374D"/>
    <w:rsid w:val="000F50FC"/>
    <w:rsid w:val="000F5646"/>
    <w:rsid w:val="000F5D27"/>
    <w:rsid w:val="000F60D0"/>
    <w:rsid w:val="000F620B"/>
    <w:rsid w:val="000F6332"/>
    <w:rsid w:val="000F6EBB"/>
    <w:rsid w:val="000F6F13"/>
    <w:rsid w:val="000F7124"/>
    <w:rsid w:val="000F716E"/>
    <w:rsid w:val="001001C2"/>
    <w:rsid w:val="0010107A"/>
    <w:rsid w:val="0010122C"/>
    <w:rsid w:val="00102066"/>
    <w:rsid w:val="00103FAE"/>
    <w:rsid w:val="00104A36"/>
    <w:rsid w:val="0011017E"/>
    <w:rsid w:val="00112700"/>
    <w:rsid w:val="0011292A"/>
    <w:rsid w:val="00116004"/>
    <w:rsid w:val="00116898"/>
    <w:rsid w:val="0012009E"/>
    <w:rsid w:val="001215AE"/>
    <w:rsid w:val="00123CC6"/>
    <w:rsid w:val="00124133"/>
    <w:rsid w:val="001253FB"/>
    <w:rsid w:val="00125506"/>
    <w:rsid w:val="00126530"/>
    <w:rsid w:val="00126BA6"/>
    <w:rsid w:val="0012780C"/>
    <w:rsid w:val="00130475"/>
    <w:rsid w:val="001306E1"/>
    <w:rsid w:val="001320BE"/>
    <w:rsid w:val="0013545A"/>
    <w:rsid w:val="00136385"/>
    <w:rsid w:val="00141139"/>
    <w:rsid w:val="0014136C"/>
    <w:rsid w:val="00142373"/>
    <w:rsid w:val="00145C4A"/>
    <w:rsid w:val="00146424"/>
    <w:rsid w:val="001476FD"/>
    <w:rsid w:val="001502AA"/>
    <w:rsid w:val="00151374"/>
    <w:rsid w:val="00151983"/>
    <w:rsid w:val="00152059"/>
    <w:rsid w:val="001529FD"/>
    <w:rsid w:val="00154C48"/>
    <w:rsid w:val="00156FB0"/>
    <w:rsid w:val="0015767F"/>
    <w:rsid w:val="00157FC5"/>
    <w:rsid w:val="001601A2"/>
    <w:rsid w:val="001612BE"/>
    <w:rsid w:val="0016153B"/>
    <w:rsid w:val="00163141"/>
    <w:rsid w:val="00164E91"/>
    <w:rsid w:val="00165713"/>
    <w:rsid w:val="00166A38"/>
    <w:rsid w:val="00167E1B"/>
    <w:rsid w:val="00170151"/>
    <w:rsid w:val="0017086E"/>
    <w:rsid w:val="00170A6B"/>
    <w:rsid w:val="00170E91"/>
    <w:rsid w:val="0017332A"/>
    <w:rsid w:val="00173919"/>
    <w:rsid w:val="00175970"/>
    <w:rsid w:val="00175981"/>
    <w:rsid w:val="001762FF"/>
    <w:rsid w:val="0017644C"/>
    <w:rsid w:val="00176EA1"/>
    <w:rsid w:val="00180B07"/>
    <w:rsid w:val="0018259D"/>
    <w:rsid w:val="001832D0"/>
    <w:rsid w:val="00183AA2"/>
    <w:rsid w:val="00184569"/>
    <w:rsid w:val="00185509"/>
    <w:rsid w:val="0018590D"/>
    <w:rsid w:val="00187019"/>
    <w:rsid w:val="001876DF"/>
    <w:rsid w:val="00190F11"/>
    <w:rsid w:val="00194878"/>
    <w:rsid w:val="00194A0A"/>
    <w:rsid w:val="001959A0"/>
    <w:rsid w:val="001968C4"/>
    <w:rsid w:val="00197880"/>
    <w:rsid w:val="001A0693"/>
    <w:rsid w:val="001A1D3A"/>
    <w:rsid w:val="001A1E8F"/>
    <w:rsid w:val="001A3F9A"/>
    <w:rsid w:val="001B0415"/>
    <w:rsid w:val="001B23D3"/>
    <w:rsid w:val="001B26DF"/>
    <w:rsid w:val="001C0AEA"/>
    <w:rsid w:val="001C2E1C"/>
    <w:rsid w:val="001C469D"/>
    <w:rsid w:val="001C4A81"/>
    <w:rsid w:val="001C52D6"/>
    <w:rsid w:val="001C5C07"/>
    <w:rsid w:val="001C5E10"/>
    <w:rsid w:val="001C71EE"/>
    <w:rsid w:val="001D0C39"/>
    <w:rsid w:val="001D0F59"/>
    <w:rsid w:val="001D15A9"/>
    <w:rsid w:val="001D1CB7"/>
    <w:rsid w:val="001D1F65"/>
    <w:rsid w:val="001D297E"/>
    <w:rsid w:val="001D475C"/>
    <w:rsid w:val="001D49E1"/>
    <w:rsid w:val="001D4A8F"/>
    <w:rsid w:val="001D72F5"/>
    <w:rsid w:val="001D7FD0"/>
    <w:rsid w:val="001E121D"/>
    <w:rsid w:val="001E1FE8"/>
    <w:rsid w:val="001E330A"/>
    <w:rsid w:val="001E39BC"/>
    <w:rsid w:val="001E3D05"/>
    <w:rsid w:val="001E4E64"/>
    <w:rsid w:val="001F2315"/>
    <w:rsid w:val="001F2648"/>
    <w:rsid w:val="001F29C4"/>
    <w:rsid w:val="001F2A44"/>
    <w:rsid w:val="001F4F7C"/>
    <w:rsid w:val="001F748A"/>
    <w:rsid w:val="00204B92"/>
    <w:rsid w:val="002050AB"/>
    <w:rsid w:val="00207154"/>
    <w:rsid w:val="00207ED4"/>
    <w:rsid w:val="00210370"/>
    <w:rsid w:val="00211863"/>
    <w:rsid w:val="002118B7"/>
    <w:rsid w:val="002119CC"/>
    <w:rsid w:val="00211F45"/>
    <w:rsid w:val="00213D01"/>
    <w:rsid w:val="00214B28"/>
    <w:rsid w:val="00214C4C"/>
    <w:rsid w:val="002152C5"/>
    <w:rsid w:val="00215D34"/>
    <w:rsid w:val="00222E6F"/>
    <w:rsid w:val="00223956"/>
    <w:rsid w:val="00224110"/>
    <w:rsid w:val="002308A5"/>
    <w:rsid w:val="00231920"/>
    <w:rsid w:val="00233E60"/>
    <w:rsid w:val="002357EC"/>
    <w:rsid w:val="00236BF5"/>
    <w:rsid w:val="00236C32"/>
    <w:rsid w:val="00236E21"/>
    <w:rsid w:val="00236E36"/>
    <w:rsid w:val="00240FC0"/>
    <w:rsid w:val="00241B6B"/>
    <w:rsid w:val="00242293"/>
    <w:rsid w:val="002426D4"/>
    <w:rsid w:val="0024555F"/>
    <w:rsid w:val="002464A7"/>
    <w:rsid w:val="00246744"/>
    <w:rsid w:val="002470DE"/>
    <w:rsid w:val="00247755"/>
    <w:rsid w:val="00250778"/>
    <w:rsid w:val="002509BF"/>
    <w:rsid w:val="00250EC7"/>
    <w:rsid w:val="00251B36"/>
    <w:rsid w:val="0025279F"/>
    <w:rsid w:val="0025381B"/>
    <w:rsid w:val="00253EED"/>
    <w:rsid w:val="0025527C"/>
    <w:rsid w:val="002555DA"/>
    <w:rsid w:val="00256C21"/>
    <w:rsid w:val="002573BE"/>
    <w:rsid w:val="00260165"/>
    <w:rsid w:val="002608B4"/>
    <w:rsid w:val="002610A5"/>
    <w:rsid w:val="00261BA2"/>
    <w:rsid w:val="00266F2A"/>
    <w:rsid w:val="00267A30"/>
    <w:rsid w:val="002706F5"/>
    <w:rsid w:val="00272B3A"/>
    <w:rsid w:val="00273B8E"/>
    <w:rsid w:val="002763A2"/>
    <w:rsid w:val="00276548"/>
    <w:rsid w:val="00277C6C"/>
    <w:rsid w:val="00281041"/>
    <w:rsid w:val="00282173"/>
    <w:rsid w:val="002822F7"/>
    <w:rsid w:val="00282E78"/>
    <w:rsid w:val="00283612"/>
    <w:rsid w:val="00284375"/>
    <w:rsid w:val="002867EA"/>
    <w:rsid w:val="002910F6"/>
    <w:rsid w:val="002939B8"/>
    <w:rsid w:val="0029438C"/>
    <w:rsid w:val="002978FF"/>
    <w:rsid w:val="002A0041"/>
    <w:rsid w:val="002A0411"/>
    <w:rsid w:val="002A0A7D"/>
    <w:rsid w:val="002A243F"/>
    <w:rsid w:val="002A3DDE"/>
    <w:rsid w:val="002A5276"/>
    <w:rsid w:val="002A5C32"/>
    <w:rsid w:val="002A77CB"/>
    <w:rsid w:val="002A7938"/>
    <w:rsid w:val="002A7945"/>
    <w:rsid w:val="002A7D93"/>
    <w:rsid w:val="002B00CC"/>
    <w:rsid w:val="002B152E"/>
    <w:rsid w:val="002B5A95"/>
    <w:rsid w:val="002B5C18"/>
    <w:rsid w:val="002C0104"/>
    <w:rsid w:val="002C02F7"/>
    <w:rsid w:val="002C07FD"/>
    <w:rsid w:val="002C3125"/>
    <w:rsid w:val="002C34D7"/>
    <w:rsid w:val="002C448F"/>
    <w:rsid w:val="002C4664"/>
    <w:rsid w:val="002C5779"/>
    <w:rsid w:val="002C71A6"/>
    <w:rsid w:val="002C721D"/>
    <w:rsid w:val="002D1319"/>
    <w:rsid w:val="002D2FB3"/>
    <w:rsid w:val="002D33ED"/>
    <w:rsid w:val="002D4080"/>
    <w:rsid w:val="002D74AF"/>
    <w:rsid w:val="002D7740"/>
    <w:rsid w:val="002D78EE"/>
    <w:rsid w:val="002E0592"/>
    <w:rsid w:val="002E1835"/>
    <w:rsid w:val="002E1C15"/>
    <w:rsid w:val="002E2677"/>
    <w:rsid w:val="002E494E"/>
    <w:rsid w:val="002E4B79"/>
    <w:rsid w:val="002E5224"/>
    <w:rsid w:val="002E6505"/>
    <w:rsid w:val="002E704F"/>
    <w:rsid w:val="002E7678"/>
    <w:rsid w:val="002F04D1"/>
    <w:rsid w:val="002F0EB6"/>
    <w:rsid w:val="002F11EF"/>
    <w:rsid w:val="002F1F02"/>
    <w:rsid w:val="002F28A2"/>
    <w:rsid w:val="002F2927"/>
    <w:rsid w:val="002F3096"/>
    <w:rsid w:val="002F54E2"/>
    <w:rsid w:val="002F637C"/>
    <w:rsid w:val="002F6C22"/>
    <w:rsid w:val="003000E4"/>
    <w:rsid w:val="0030309F"/>
    <w:rsid w:val="003038C8"/>
    <w:rsid w:val="00304DA3"/>
    <w:rsid w:val="00306748"/>
    <w:rsid w:val="00306A28"/>
    <w:rsid w:val="00306A9F"/>
    <w:rsid w:val="0031226B"/>
    <w:rsid w:val="00312549"/>
    <w:rsid w:val="00312E8C"/>
    <w:rsid w:val="00312EBD"/>
    <w:rsid w:val="00312FD4"/>
    <w:rsid w:val="003149D4"/>
    <w:rsid w:val="003152AE"/>
    <w:rsid w:val="00315B07"/>
    <w:rsid w:val="0031639E"/>
    <w:rsid w:val="0032002F"/>
    <w:rsid w:val="0032135F"/>
    <w:rsid w:val="00321CB2"/>
    <w:rsid w:val="003223E9"/>
    <w:rsid w:val="003265AE"/>
    <w:rsid w:val="00326646"/>
    <w:rsid w:val="00326DC0"/>
    <w:rsid w:val="00327372"/>
    <w:rsid w:val="00327671"/>
    <w:rsid w:val="00327BAD"/>
    <w:rsid w:val="00330D1B"/>
    <w:rsid w:val="003316BA"/>
    <w:rsid w:val="00331F22"/>
    <w:rsid w:val="00331F92"/>
    <w:rsid w:val="003345D4"/>
    <w:rsid w:val="00334DEE"/>
    <w:rsid w:val="0033632C"/>
    <w:rsid w:val="00336B58"/>
    <w:rsid w:val="0033732E"/>
    <w:rsid w:val="00341C9C"/>
    <w:rsid w:val="00342AAF"/>
    <w:rsid w:val="00346153"/>
    <w:rsid w:val="00346D47"/>
    <w:rsid w:val="00350013"/>
    <w:rsid w:val="00350BC3"/>
    <w:rsid w:val="00351148"/>
    <w:rsid w:val="00352114"/>
    <w:rsid w:val="003521F9"/>
    <w:rsid w:val="00357A32"/>
    <w:rsid w:val="00360DBA"/>
    <w:rsid w:val="0036139A"/>
    <w:rsid w:val="0036448B"/>
    <w:rsid w:val="003661DA"/>
    <w:rsid w:val="00367985"/>
    <w:rsid w:val="00370465"/>
    <w:rsid w:val="00370F2A"/>
    <w:rsid w:val="00371079"/>
    <w:rsid w:val="00372DDD"/>
    <w:rsid w:val="00373A5D"/>
    <w:rsid w:val="00373EDD"/>
    <w:rsid w:val="00374CED"/>
    <w:rsid w:val="0037759B"/>
    <w:rsid w:val="00377621"/>
    <w:rsid w:val="00380FDD"/>
    <w:rsid w:val="00384132"/>
    <w:rsid w:val="00384598"/>
    <w:rsid w:val="00384FBC"/>
    <w:rsid w:val="003856F0"/>
    <w:rsid w:val="00386776"/>
    <w:rsid w:val="003875E9"/>
    <w:rsid w:val="00387B29"/>
    <w:rsid w:val="00391F43"/>
    <w:rsid w:val="00393A59"/>
    <w:rsid w:val="00394182"/>
    <w:rsid w:val="003954BA"/>
    <w:rsid w:val="003955E0"/>
    <w:rsid w:val="0039595F"/>
    <w:rsid w:val="003972FB"/>
    <w:rsid w:val="0039751A"/>
    <w:rsid w:val="003A0862"/>
    <w:rsid w:val="003A18B0"/>
    <w:rsid w:val="003A1E5E"/>
    <w:rsid w:val="003A30B5"/>
    <w:rsid w:val="003A3970"/>
    <w:rsid w:val="003A402B"/>
    <w:rsid w:val="003A5065"/>
    <w:rsid w:val="003A79F6"/>
    <w:rsid w:val="003A7C09"/>
    <w:rsid w:val="003B0441"/>
    <w:rsid w:val="003B3DF4"/>
    <w:rsid w:val="003B57E2"/>
    <w:rsid w:val="003B694B"/>
    <w:rsid w:val="003B6B1E"/>
    <w:rsid w:val="003B6F76"/>
    <w:rsid w:val="003B79DE"/>
    <w:rsid w:val="003C017B"/>
    <w:rsid w:val="003C30C3"/>
    <w:rsid w:val="003D0472"/>
    <w:rsid w:val="003D0572"/>
    <w:rsid w:val="003D13DD"/>
    <w:rsid w:val="003D362E"/>
    <w:rsid w:val="003D3F07"/>
    <w:rsid w:val="003D41C0"/>
    <w:rsid w:val="003D448E"/>
    <w:rsid w:val="003D484E"/>
    <w:rsid w:val="003D5969"/>
    <w:rsid w:val="003D74A4"/>
    <w:rsid w:val="003E02E5"/>
    <w:rsid w:val="003E06D9"/>
    <w:rsid w:val="003E23CD"/>
    <w:rsid w:val="003E420C"/>
    <w:rsid w:val="003E5728"/>
    <w:rsid w:val="003E57F4"/>
    <w:rsid w:val="003E5CF6"/>
    <w:rsid w:val="003E6120"/>
    <w:rsid w:val="003E6268"/>
    <w:rsid w:val="003E66B8"/>
    <w:rsid w:val="003E7FE2"/>
    <w:rsid w:val="003F07B2"/>
    <w:rsid w:val="003F0D5C"/>
    <w:rsid w:val="003F0E00"/>
    <w:rsid w:val="003F0F3B"/>
    <w:rsid w:val="003F1505"/>
    <w:rsid w:val="003F22DC"/>
    <w:rsid w:val="003F2A77"/>
    <w:rsid w:val="003F3B94"/>
    <w:rsid w:val="003F4183"/>
    <w:rsid w:val="003F4E30"/>
    <w:rsid w:val="003F67A3"/>
    <w:rsid w:val="003F689A"/>
    <w:rsid w:val="003F6A92"/>
    <w:rsid w:val="00403143"/>
    <w:rsid w:val="00403861"/>
    <w:rsid w:val="00403B6D"/>
    <w:rsid w:val="00403EC6"/>
    <w:rsid w:val="00403F85"/>
    <w:rsid w:val="00406DE3"/>
    <w:rsid w:val="004077F7"/>
    <w:rsid w:val="00411267"/>
    <w:rsid w:val="004132D0"/>
    <w:rsid w:val="00414721"/>
    <w:rsid w:val="00414ED0"/>
    <w:rsid w:val="00415D63"/>
    <w:rsid w:val="00416399"/>
    <w:rsid w:val="004207AF"/>
    <w:rsid w:val="00422495"/>
    <w:rsid w:val="00424B26"/>
    <w:rsid w:val="00425DDA"/>
    <w:rsid w:val="00425FF1"/>
    <w:rsid w:val="00426166"/>
    <w:rsid w:val="0042697E"/>
    <w:rsid w:val="00427595"/>
    <w:rsid w:val="004303AB"/>
    <w:rsid w:val="00430B1E"/>
    <w:rsid w:val="00430D73"/>
    <w:rsid w:val="004317CF"/>
    <w:rsid w:val="0043481A"/>
    <w:rsid w:val="00435163"/>
    <w:rsid w:val="004351D6"/>
    <w:rsid w:val="0043641F"/>
    <w:rsid w:val="004369E3"/>
    <w:rsid w:val="00436BF8"/>
    <w:rsid w:val="004409FC"/>
    <w:rsid w:val="0044192E"/>
    <w:rsid w:val="00443DA5"/>
    <w:rsid w:val="00444675"/>
    <w:rsid w:val="00446172"/>
    <w:rsid w:val="004464CD"/>
    <w:rsid w:val="00447AA6"/>
    <w:rsid w:val="0045069A"/>
    <w:rsid w:val="004509DA"/>
    <w:rsid w:val="00452AEC"/>
    <w:rsid w:val="00452CF6"/>
    <w:rsid w:val="004539E2"/>
    <w:rsid w:val="004541C4"/>
    <w:rsid w:val="004543B7"/>
    <w:rsid w:val="0046042B"/>
    <w:rsid w:val="0046055F"/>
    <w:rsid w:val="00460985"/>
    <w:rsid w:val="00460A81"/>
    <w:rsid w:val="00460F77"/>
    <w:rsid w:val="00463BF1"/>
    <w:rsid w:val="00464159"/>
    <w:rsid w:val="00464595"/>
    <w:rsid w:val="00466E29"/>
    <w:rsid w:val="00471C20"/>
    <w:rsid w:val="00472C64"/>
    <w:rsid w:val="00472CA7"/>
    <w:rsid w:val="00474B30"/>
    <w:rsid w:val="00474F22"/>
    <w:rsid w:val="004751A5"/>
    <w:rsid w:val="00475569"/>
    <w:rsid w:val="00475A3D"/>
    <w:rsid w:val="004802E3"/>
    <w:rsid w:val="004808EF"/>
    <w:rsid w:val="004830C2"/>
    <w:rsid w:val="00484AEB"/>
    <w:rsid w:val="0048787D"/>
    <w:rsid w:val="00490240"/>
    <w:rsid w:val="00490669"/>
    <w:rsid w:val="00490EFB"/>
    <w:rsid w:val="00490F6B"/>
    <w:rsid w:val="004918AC"/>
    <w:rsid w:val="00494495"/>
    <w:rsid w:val="004957F7"/>
    <w:rsid w:val="00496543"/>
    <w:rsid w:val="00496F58"/>
    <w:rsid w:val="00497422"/>
    <w:rsid w:val="004A2D1A"/>
    <w:rsid w:val="004A328F"/>
    <w:rsid w:val="004A6839"/>
    <w:rsid w:val="004A6A57"/>
    <w:rsid w:val="004A6B7B"/>
    <w:rsid w:val="004A7E0C"/>
    <w:rsid w:val="004B2130"/>
    <w:rsid w:val="004B5C3E"/>
    <w:rsid w:val="004B5C88"/>
    <w:rsid w:val="004B70F6"/>
    <w:rsid w:val="004B733F"/>
    <w:rsid w:val="004B7AF9"/>
    <w:rsid w:val="004C1C51"/>
    <w:rsid w:val="004C1D96"/>
    <w:rsid w:val="004C448D"/>
    <w:rsid w:val="004C66A4"/>
    <w:rsid w:val="004C6A16"/>
    <w:rsid w:val="004C6A31"/>
    <w:rsid w:val="004C706F"/>
    <w:rsid w:val="004D1B10"/>
    <w:rsid w:val="004D3901"/>
    <w:rsid w:val="004D7231"/>
    <w:rsid w:val="004E08DE"/>
    <w:rsid w:val="004E0C17"/>
    <w:rsid w:val="004E168F"/>
    <w:rsid w:val="004E1FF6"/>
    <w:rsid w:val="004E22D2"/>
    <w:rsid w:val="004E2913"/>
    <w:rsid w:val="004E2EE4"/>
    <w:rsid w:val="004E347A"/>
    <w:rsid w:val="004E3996"/>
    <w:rsid w:val="004E50D9"/>
    <w:rsid w:val="004E5C40"/>
    <w:rsid w:val="004E735C"/>
    <w:rsid w:val="004F0426"/>
    <w:rsid w:val="004F04C4"/>
    <w:rsid w:val="004F052B"/>
    <w:rsid w:val="004F09B0"/>
    <w:rsid w:val="004F150A"/>
    <w:rsid w:val="004F18EC"/>
    <w:rsid w:val="004F29C6"/>
    <w:rsid w:val="004F29D4"/>
    <w:rsid w:val="004F3F55"/>
    <w:rsid w:val="004F4863"/>
    <w:rsid w:val="005010F1"/>
    <w:rsid w:val="005031ED"/>
    <w:rsid w:val="005041D1"/>
    <w:rsid w:val="00505F60"/>
    <w:rsid w:val="00510F78"/>
    <w:rsid w:val="00511252"/>
    <w:rsid w:val="005121B1"/>
    <w:rsid w:val="005144BA"/>
    <w:rsid w:val="00514ABD"/>
    <w:rsid w:val="00515F83"/>
    <w:rsid w:val="00520170"/>
    <w:rsid w:val="00521210"/>
    <w:rsid w:val="00523E39"/>
    <w:rsid w:val="0052447D"/>
    <w:rsid w:val="0052475D"/>
    <w:rsid w:val="005253D3"/>
    <w:rsid w:val="00525D91"/>
    <w:rsid w:val="00526112"/>
    <w:rsid w:val="00526866"/>
    <w:rsid w:val="00526B62"/>
    <w:rsid w:val="00527F58"/>
    <w:rsid w:val="00531443"/>
    <w:rsid w:val="00534BF4"/>
    <w:rsid w:val="00534F58"/>
    <w:rsid w:val="005353E1"/>
    <w:rsid w:val="00535AD7"/>
    <w:rsid w:val="005376E1"/>
    <w:rsid w:val="0053782C"/>
    <w:rsid w:val="00537986"/>
    <w:rsid w:val="00543D68"/>
    <w:rsid w:val="005442A9"/>
    <w:rsid w:val="0054470B"/>
    <w:rsid w:val="00544887"/>
    <w:rsid w:val="00544C31"/>
    <w:rsid w:val="00545D7C"/>
    <w:rsid w:val="00546351"/>
    <w:rsid w:val="00550138"/>
    <w:rsid w:val="00550C8F"/>
    <w:rsid w:val="00550E12"/>
    <w:rsid w:val="005522D5"/>
    <w:rsid w:val="005532F4"/>
    <w:rsid w:val="00553E21"/>
    <w:rsid w:val="00554E16"/>
    <w:rsid w:val="0055669B"/>
    <w:rsid w:val="00560269"/>
    <w:rsid w:val="00561824"/>
    <w:rsid w:val="00562177"/>
    <w:rsid w:val="005630D2"/>
    <w:rsid w:val="00563729"/>
    <w:rsid w:val="005649A4"/>
    <w:rsid w:val="00564EC3"/>
    <w:rsid w:val="00567962"/>
    <w:rsid w:val="00567F98"/>
    <w:rsid w:val="00574E8C"/>
    <w:rsid w:val="005752D4"/>
    <w:rsid w:val="00575CB2"/>
    <w:rsid w:val="0058203F"/>
    <w:rsid w:val="00585D46"/>
    <w:rsid w:val="0058655B"/>
    <w:rsid w:val="00586CAA"/>
    <w:rsid w:val="005871C1"/>
    <w:rsid w:val="00590E0C"/>
    <w:rsid w:val="00591411"/>
    <w:rsid w:val="00591D73"/>
    <w:rsid w:val="00597643"/>
    <w:rsid w:val="0059789F"/>
    <w:rsid w:val="005A4D13"/>
    <w:rsid w:val="005A6DFD"/>
    <w:rsid w:val="005B0D55"/>
    <w:rsid w:val="005B153E"/>
    <w:rsid w:val="005B1DE3"/>
    <w:rsid w:val="005B1E23"/>
    <w:rsid w:val="005B29D4"/>
    <w:rsid w:val="005B2E5C"/>
    <w:rsid w:val="005B39AD"/>
    <w:rsid w:val="005B43BD"/>
    <w:rsid w:val="005B53E7"/>
    <w:rsid w:val="005B5DAA"/>
    <w:rsid w:val="005B7DFD"/>
    <w:rsid w:val="005C03E0"/>
    <w:rsid w:val="005C0707"/>
    <w:rsid w:val="005C318E"/>
    <w:rsid w:val="005C3724"/>
    <w:rsid w:val="005C3E55"/>
    <w:rsid w:val="005C4002"/>
    <w:rsid w:val="005C6E04"/>
    <w:rsid w:val="005D18A8"/>
    <w:rsid w:val="005D1A62"/>
    <w:rsid w:val="005D1B61"/>
    <w:rsid w:val="005D1B8E"/>
    <w:rsid w:val="005D2014"/>
    <w:rsid w:val="005D23BF"/>
    <w:rsid w:val="005D24F5"/>
    <w:rsid w:val="005D26F8"/>
    <w:rsid w:val="005D2BDA"/>
    <w:rsid w:val="005D2EBF"/>
    <w:rsid w:val="005D3C2F"/>
    <w:rsid w:val="005D57B3"/>
    <w:rsid w:val="005D73A6"/>
    <w:rsid w:val="005E1930"/>
    <w:rsid w:val="005E3EA2"/>
    <w:rsid w:val="005E471C"/>
    <w:rsid w:val="005E66D9"/>
    <w:rsid w:val="005F19DA"/>
    <w:rsid w:val="005F1E37"/>
    <w:rsid w:val="005F2253"/>
    <w:rsid w:val="005F3303"/>
    <w:rsid w:val="005F3659"/>
    <w:rsid w:val="005F48A3"/>
    <w:rsid w:val="005F527A"/>
    <w:rsid w:val="005F5843"/>
    <w:rsid w:val="005F6680"/>
    <w:rsid w:val="005F6F7D"/>
    <w:rsid w:val="005F7992"/>
    <w:rsid w:val="00601C8A"/>
    <w:rsid w:val="00603217"/>
    <w:rsid w:val="006036DA"/>
    <w:rsid w:val="0060422B"/>
    <w:rsid w:val="00604C80"/>
    <w:rsid w:val="00607162"/>
    <w:rsid w:val="00612946"/>
    <w:rsid w:val="0061394B"/>
    <w:rsid w:val="006148D5"/>
    <w:rsid w:val="006150EF"/>
    <w:rsid w:val="006157AD"/>
    <w:rsid w:val="00616174"/>
    <w:rsid w:val="006203C1"/>
    <w:rsid w:val="00620B1C"/>
    <w:rsid w:val="0062258A"/>
    <w:rsid w:val="00622F9F"/>
    <w:rsid w:val="006239D6"/>
    <w:rsid w:val="0062493C"/>
    <w:rsid w:val="00624ED7"/>
    <w:rsid w:val="0062708B"/>
    <w:rsid w:val="00627F1E"/>
    <w:rsid w:val="00630090"/>
    <w:rsid w:val="00632853"/>
    <w:rsid w:val="00633B4A"/>
    <w:rsid w:val="00633C0E"/>
    <w:rsid w:val="006348F2"/>
    <w:rsid w:val="00635D02"/>
    <w:rsid w:val="00635EF0"/>
    <w:rsid w:val="006433C3"/>
    <w:rsid w:val="006438AF"/>
    <w:rsid w:val="0064392D"/>
    <w:rsid w:val="00644B5A"/>
    <w:rsid w:val="00646CE7"/>
    <w:rsid w:val="006471AB"/>
    <w:rsid w:val="006479A2"/>
    <w:rsid w:val="006508F6"/>
    <w:rsid w:val="00654141"/>
    <w:rsid w:val="00656327"/>
    <w:rsid w:val="00656EDC"/>
    <w:rsid w:val="00657EFD"/>
    <w:rsid w:val="00660232"/>
    <w:rsid w:val="00661520"/>
    <w:rsid w:val="00665325"/>
    <w:rsid w:val="00665962"/>
    <w:rsid w:val="0066745D"/>
    <w:rsid w:val="006701B0"/>
    <w:rsid w:val="00672236"/>
    <w:rsid w:val="00672552"/>
    <w:rsid w:val="00672CEB"/>
    <w:rsid w:val="00672F0F"/>
    <w:rsid w:val="00673169"/>
    <w:rsid w:val="00676740"/>
    <w:rsid w:val="0067787F"/>
    <w:rsid w:val="00684382"/>
    <w:rsid w:val="00684E61"/>
    <w:rsid w:val="006857B6"/>
    <w:rsid w:val="00686112"/>
    <w:rsid w:val="0068618B"/>
    <w:rsid w:val="006867DD"/>
    <w:rsid w:val="00690BF4"/>
    <w:rsid w:val="00693836"/>
    <w:rsid w:val="006946AC"/>
    <w:rsid w:val="00694B00"/>
    <w:rsid w:val="00696909"/>
    <w:rsid w:val="00696D4D"/>
    <w:rsid w:val="0069778C"/>
    <w:rsid w:val="006A025D"/>
    <w:rsid w:val="006A370B"/>
    <w:rsid w:val="006A3C60"/>
    <w:rsid w:val="006A67A3"/>
    <w:rsid w:val="006A6823"/>
    <w:rsid w:val="006A7E25"/>
    <w:rsid w:val="006B0780"/>
    <w:rsid w:val="006B470B"/>
    <w:rsid w:val="006B6371"/>
    <w:rsid w:val="006B759B"/>
    <w:rsid w:val="006C0E35"/>
    <w:rsid w:val="006C0EFF"/>
    <w:rsid w:val="006C21DF"/>
    <w:rsid w:val="006C2B3A"/>
    <w:rsid w:val="006C3272"/>
    <w:rsid w:val="006C466D"/>
    <w:rsid w:val="006C50D7"/>
    <w:rsid w:val="006C5653"/>
    <w:rsid w:val="006C6A43"/>
    <w:rsid w:val="006C6B46"/>
    <w:rsid w:val="006C7282"/>
    <w:rsid w:val="006C7425"/>
    <w:rsid w:val="006C791E"/>
    <w:rsid w:val="006C7B03"/>
    <w:rsid w:val="006C7B92"/>
    <w:rsid w:val="006D2F64"/>
    <w:rsid w:val="006D553C"/>
    <w:rsid w:val="006D5972"/>
    <w:rsid w:val="006D6270"/>
    <w:rsid w:val="006D720A"/>
    <w:rsid w:val="006E02D5"/>
    <w:rsid w:val="006E3797"/>
    <w:rsid w:val="006E3C7B"/>
    <w:rsid w:val="006E4569"/>
    <w:rsid w:val="006E6B6D"/>
    <w:rsid w:val="006F0749"/>
    <w:rsid w:val="006F0A1E"/>
    <w:rsid w:val="006F14B4"/>
    <w:rsid w:val="006F49E6"/>
    <w:rsid w:val="006F4EB6"/>
    <w:rsid w:val="006F5E80"/>
    <w:rsid w:val="006F657E"/>
    <w:rsid w:val="006F6F9A"/>
    <w:rsid w:val="006F713E"/>
    <w:rsid w:val="007009B1"/>
    <w:rsid w:val="00701D67"/>
    <w:rsid w:val="00702299"/>
    <w:rsid w:val="007026B7"/>
    <w:rsid w:val="007042AD"/>
    <w:rsid w:val="00705ABA"/>
    <w:rsid w:val="007079AD"/>
    <w:rsid w:val="00712EEE"/>
    <w:rsid w:val="00712FB0"/>
    <w:rsid w:val="00713E3E"/>
    <w:rsid w:val="00717A86"/>
    <w:rsid w:val="00717AC6"/>
    <w:rsid w:val="007225EC"/>
    <w:rsid w:val="00722DC0"/>
    <w:rsid w:val="00722E33"/>
    <w:rsid w:val="00723E96"/>
    <w:rsid w:val="00724874"/>
    <w:rsid w:val="007254C0"/>
    <w:rsid w:val="0072748F"/>
    <w:rsid w:val="0072757F"/>
    <w:rsid w:val="0072762F"/>
    <w:rsid w:val="00730492"/>
    <w:rsid w:val="00730C4F"/>
    <w:rsid w:val="00731102"/>
    <w:rsid w:val="00731537"/>
    <w:rsid w:val="00731D61"/>
    <w:rsid w:val="00731F64"/>
    <w:rsid w:val="00731FEA"/>
    <w:rsid w:val="00733334"/>
    <w:rsid w:val="00734670"/>
    <w:rsid w:val="00734FCF"/>
    <w:rsid w:val="007361D4"/>
    <w:rsid w:val="007371FB"/>
    <w:rsid w:val="00737D0E"/>
    <w:rsid w:val="007404FF"/>
    <w:rsid w:val="007412A3"/>
    <w:rsid w:val="007414FC"/>
    <w:rsid w:val="00742753"/>
    <w:rsid w:val="007433D0"/>
    <w:rsid w:val="00744329"/>
    <w:rsid w:val="007445CA"/>
    <w:rsid w:val="00745C8F"/>
    <w:rsid w:val="0075022C"/>
    <w:rsid w:val="00750B24"/>
    <w:rsid w:val="00750E82"/>
    <w:rsid w:val="007511B6"/>
    <w:rsid w:val="00752679"/>
    <w:rsid w:val="0075289F"/>
    <w:rsid w:val="00754BEC"/>
    <w:rsid w:val="00761700"/>
    <w:rsid w:val="0076550B"/>
    <w:rsid w:val="0076582E"/>
    <w:rsid w:val="00770C13"/>
    <w:rsid w:val="0077105E"/>
    <w:rsid w:val="00771778"/>
    <w:rsid w:val="00771BAE"/>
    <w:rsid w:val="0077287C"/>
    <w:rsid w:val="0077444A"/>
    <w:rsid w:val="0077455F"/>
    <w:rsid w:val="00775963"/>
    <w:rsid w:val="00777D89"/>
    <w:rsid w:val="007806F7"/>
    <w:rsid w:val="00781EC8"/>
    <w:rsid w:val="00782E61"/>
    <w:rsid w:val="00785570"/>
    <w:rsid w:val="00786050"/>
    <w:rsid w:val="00787C4C"/>
    <w:rsid w:val="00790338"/>
    <w:rsid w:val="00792E89"/>
    <w:rsid w:val="00792F01"/>
    <w:rsid w:val="00792FCF"/>
    <w:rsid w:val="00794752"/>
    <w:rsid w:val="00794BC8"/>
    <w:rsid w:val="00795849"/>
    <w:rsid w:val="00796717"/>
    <w:rsid w:val="00796CC7"/>
    <w:rsid w:val="007A0503"/>
    <w:rsid w:val="007A0E10"/>
    <w:rsid w:val="007A4AA6"/>
    <w:rsid w:val="007A4D5D"/>
    <w:rsid w:val="007A58F2"/>
    <w:rsid w:val="007A6B33"/>
    <w:rsid w:val="007B00EE"/>
    <w:rsid w:val="007B0903"/>
    <w:rsid w:val="007B2D8D"/>
    <w:rsid w:val="007B301E"/>
    <w:rsid w:val="007B4BC3"/>
    <w:rsid w:val="007B6CA2"/>
    <w:rsid w:val="007B6D35"/>
    <w:rsid w:val="007B7233"/>
    <w:rsid w:val="007B7C52"/>
    <w:rsid w:val="007C0AB7"/>
    <w:rsid w:val="007C23A8"/>
    <w:rsid w:val="007C2760"/>
    <w:rsid w:val="007C27A4"/>
    <w:rsid w:val="007C36EF"/>
    <w:rsid w:val="007C3D87"/>
    <w:rsid w:val="007C3F7C"/>
    <w:rsid w:val="007C4FA4"/>
    <w:rsid w:val="007D163C"/>
    <w:rsid w:val="007D1754"/>
    <w:rsid w:val="007D1A2B"/>
    <w:rsid w:val="007D23D1"/>
    <w:rsid w:val="007D2620"/>
    <w:rsid w:val="007D39C8"/>
    <w:rsid w:val="007D39F6"/>
    <w:rsid w:val="007D5D61"/>
    <w:rsid w:val="007D73BD"/>
    <w:rsid w:val="007E004F"/>
    <w:rsid w:val="007E0B20"/>
    <w:rsid w:val="007E365F"/>
    <w:rsid w:val="007E4386"/>
    <w:rsid w:val="007E46D6"/>
    <w:rsid w:val="007E6017"/>
    <w:rsid w:val="007E648B"/>
    <w:rsid w:val="007E6E9A"/>
    <w:rsid w:val="007E70FF"/>
    <w:rsid w:val="007F027E"/>
    <w:rsid w:val="007F0AFA"/>
    <w:rsid w:val="007F1D3C"/>
    <w:rsid w:val="007F2B49"/>
    <w:rsid w:val="007F6858"/>
    <w:rsid w:val="0080059E"/>
    <w:rsid w:val="00803E77"/>
    <w:rsid w:val="00805640"/>
    <w:rsid w:val="008060F2"/>
    <w:rsid w:val="00806F76"/>
    <w:rsid w:val="00807F82"/>
    <w:rsid w:val="0081349B"/>
    <w:rsid w:val="008139B6"/>
    <w:rsid w:val="00814A38"/>
    <w:rsid w:val="00816B97"/>
    <w:rsid w:val="00817A87"/>
    <w:rsid w:val="0082042F"/>
    <w:rsid w:val="00820CA8"/>
    <w:rsid w:val="008213C9"/>
    <w:rsid w:val="00822249"/>
    <w:rsid w:val="00824996"/>
    <w:rsid w:val="00825B19"/>
    <w:rsid w:val="00825C86"/>
    <w:rsid w:val="00827DB3"/>
    <w:rsid w:val="00830C1E"/>
    <w:rsid w:val="00831042"/>
    <w:rsid w:val="0083133B"/>
    <w:rsid w:val="00833CEF"/>
    <w:rsid w:val="00836AF5"/>
    <w:rsid w:val="00837C4D"/>
    <w:rsid w:val="00845EA9"/>
    <w:rsid w:val="00853DB6"/>
    <w:rsid w:val="0085600E"/>
    <w:rsid w:val="00856DA0"/>
    <w:rsid w:val="008571D6"/>
    <w:rsid w:val="00857E6A"/>
    <w:rsid w:val="008611DE"/>
    <w:rsid w:val="00861665"/>
    <w:rsid w:val="00862285"/>
    <w:rsid w:val="00865754"/>
    <w:rsid w:val="00871739"/>
    <w:rsid w:val="00872761"/>
    <w:rsid w:val="00874735"/>
    <w:rsid w:val="00875428"/>
    <w:rsid w:val="00876644"/>
    <w:rsid w:val="00881971"/>
    <w:rsid w:val="008831E0"/>
    <w:rsid w:val="00883A4C"/>
    <w:rsid w:val="00885D49"/>
    <w:rsid w:val="0088666E"/>
    <w:rsid w:val="00887AB5"/>
    <w:rsid w:val="00887C02"/>
    <w:rsid w:val="00890866"/>
    <w:rsid w:val="00892937"/>
    <w:rsid w:val="0089528C"/>
    <w:rsid w:val="00895B11"/>
    <w:rsid w:val="00895B2C"/>
    <w:rsid w:val="008961C7"/>
    <w:rsid w:val="008963E4"/>
    <w:rsid w:val="0089702E"/>
    <w:rsid w:val="00897D01"/>
    <w:rsid w:val="008A0C57"/>
    <w:rsid w:val="008A0EC7"/>
    <w:rsid w:val="008A2CAD"/>
    <w:rsid w:val="008A3030"/>
    <w:rsid w:val="008A3319"/>
    <w:rsid w:val="008A5F25"/>
    <w:rsid w:val="008A786F"/>
    <w:rsid w:val="008B04A8"/>
    <w:rsid w:val="008B0785"/>
    <w:rsid w:val="008B0D9C"/>
    <w:rsid w:val="008B0FB3"/>
    <w:rsid w:val="008B5429"/>
    <w:rsid w:val="008B5B83"/>
    <w:rsid w:val="008B699D"/>
    <w:rsid w:val="008C0830"/>
    <w:rsid w:val="008C2151"/>
    <w:rsid w:val="008C3344"/>
    <w:rsid w:val="008D1486"/>
    <w:rsid w:val="008D2726"/>
    <w:rsid w:val="008D2BC4"/>
    <w:rsid w:val="008D35E2"/>
    <w:rsid w:val="008D43DD"/>
    <w:rsid w:val="008D4769"/>
    <w:rsid w:val="008D4982"/>
    <w:rsid w:val="008D53EF"/>
    <w:rsid w:val="008D5571"/>
    <w:rsid w:val="008D58F6"/>
    <w:rsid w:val="008E243D"/>
    <w:rsid w:val="008E2907"/>
    <w:rsid w:val="008E2C79"/>
    <w:rsid w:val="008E2D93"/>
    <w:rsid w:val="008E4644"/>
    <w:rsid w:val="008E619B"/>
    <w:rsid w:val="008E7153"/>
    <w:rsid w:val="008E74C2"/>
    <w:rsid w:val="008E76C9"/>
    <w:rsid w:val="008E7DF5"/>
    <w:rsid w:val="008F291F"/>
    <w:rsid w:val="008F37E4"/>
    <w:rsid w:val="008F3F7C"/>
    <w:rsid w:val="008F4717"/>
    <w:rsid w:val="008F5604"/>
    <w:rsid w:val="008F6388"/>
    <w:rsid w:val="00900272"/>
    <w:rsid w:val="0090151D"/>
    <w:rsid w:val="00901740"/>
    <w:rsid w:val="00901861"/>
    <w:rsid w:val="009036BB"/>
    <w:rsid w:val="00904C4D"/>
    <w:rsid w:val="00904E8E"/>
    <w:rsid w:val="0090645C"/>
    <w:rsid w:val="009068F9"/>
    <w:rsid w:val="0091074E"/>
    <w:rsid w:val="00911A7A"/>
    <w:rsid w:val="00911DE8"/>
    <w:rsid w:val="009139CE"/>
    <w:rsid w:val="0091489C"/>
    <w:rsid w:val="00914CD5"/>
    <w:rsid w:val="009177B2"/>
    <w:rsid w:val="00917EC1"/>
    <w:rsid w:val="0092249F"/>
    <w:rsid w:val="00924435"/>
    <w:rsid w:val="00924F29"/>
    <w:rsid w:val="00926733"/>
    <w:rsid w:val="00930464"/>
    <w:rsid w:val="00930B81"/>
    <w:rsid w:val="0093151A"/>
    <w:rsid w:val="009329AF"/>
    <w:rsid w:val="009417F6"/>
    <w:rsid w:val="00942C0D"/>
    <w:rsid w:val="00944F10"/>
    <w:rsid w:val="00945BEF"/>
    <w:rsid w:val="0094672D"/>
    <w:rsid w:val="00946872"/>
    <w:rsid w:val="0095035A"/>
    <w:rsid w:val="0095041F"/>
    <w:rsid w:val="00950B5B"/>
    <w:rsid w:val="00950F79"/>
    <w:rsid w:val="009515B7"/>
    <w:rsid w:val="00952163"/>
    <w:rsid w:val="00952FB6"/>
    <w:rsid w:val="00954919"/>
    <w:rsid w:val="00954E2B"/>
    <w:rsid w:val="00956055"/>
    <w:rsid w:val="00956063"/>
    <w:rsid w:val="009602B5"/>
    <w:rsid w:val="00960693"/>
    <w:rsid w:val="009621A0"/>
    <w:rsid w:val="00962244"/>
    <w:rsid w:val="0096299D"/>
    <w:rsid w:val="009630E5"/>
    <w:rsid w:val="009651A0"/>
    <w:rsid w:val="009674B1"/>
    <w:rsid w:val="009717C8"/>
    <w:rsid w:val="009718C5"/>
    <w:rsid w:val="009719E9"/>
    <w:rsid w:val="00973BB9"/>
    <w:rsid w:val="00974542"/>
    <w:rsid w:val="00975112"/>
    <w:rsid w:val="009774B2"/>
    <w:rsid w:val="009804EA"/>
    <w:rsid w:val="0098208E"/>
    <w:rsid w:val="00982480"/>
    <w:rsid w:val="00985FBD"/>
    <w:rsid w:val="009875E8"/>
    <w:rsid w:val="00987F6C"/>
    <w:rsid w:val="00991689"/>
    <w:rsid w:val="00991CFD"/>
    <w:rsid w:val="00991FE4"/>
    <w:rsid w:val="0099398C"/>
    <w:rsid w:val="00993A4B"/>
    <w:rsid w:val="009952E3"/>
    <w:rsid w:val="0099533C"/>
    <w:rsid w:val="009954A7"/>
    <w:rsid w:val="00996387"/>
    <w:rsid w:val="009963CD"/>
    <w:rsid w:val="00996EB4"/>
    <w:rsid w:val="009A0229"/>
    <w:rsid w:val="009A0EC2"/>
    <w:rsid w:val="009A12EA"/>
    <w:rsid w:val="009A1DD2"/>
    <w:rsid w:val="009A1E79"/>
    <w:rsid w:val="009A26AB"/>
    <w:rsid w:val="009A271F"/>
    <w:rsid w:val="009A2CD6"/>
    <w:rsid w:val="009A4199"/>
    <w:rsid w:val="009A431E"/>
    <w:rsid w:val="009A5485"/>
    <w:rsid w:val="009A6F63"/>
    <w:rsid w:val="009A7B80"/>
    <w:rsid w:val="009B1476"/>
    <w:rsid w:val="009B17D6"/>
    <w:rsid w:val="009B1DB7"/>
    <w:rsid w:val="009B3407"/>
    <w:rsid w:val="009B3B3C"/>
    <w:rsid w:val="009B3DF1"/>
    <w:rsid w:val="009B4D4F"/>
    <w:rsid w:val="009C1BE1"/>
    <w:rsid w:val="009C1FD7"/>
    <w:rsid w:val="009C2104"/>
    <w:rsid w:val="009C3A87"/>
    <w:rsid w:val="009C6D55"/>
    <w:rsid w:val="009C7B46"/>
    <w:rsid w:val="009D04E7"/>
    <w:rsid w:val="009D059D"/>
    <w:rsid w:val="009D070B"/>
    <w:rsid w:val="009D0BC8"/>
    <w:rsid w:val="009D11BD"/>
    <w:rsid w:val="009D147A"/>
    <w:rsid w:val="009D2A8A"/>
    <w:rsid w:val="009D4D82"/>
    <w:rsid w:val="009D5CA9"/>
    <w:rsid w:val="009D63AE"/>
    <w:rsid w:val="009D70D8"/>
    <w:rsid w:val="009D7BEF"/>
    <w:rsid w:val="009E1375"/>
    <w:rsid w:val="009E4C1A"/>
    <w:rsid w:val="009E4E60"/>
    <w:rsid w:val="009E562C"/>
    <w:rsid w:val="009E592C"/>
    <w:rsid w:val="009E6529"/>
    <w:rsid w:val="009F1DC4"/>
    <w:rsid w:val="009F3637"/>
    <w:rsid w:val="009F3ED9"/>
    <w:rsid w:val="009F4306"/>
    <w:rsid w:val="009F4944"/>
    <w:rsid w:val="009F58B9"/>
    <w:rsid w:val="009F73AC"/>
    <w:rsid w:val="009F7EC1"/>
    <w:rsid w:val="00A0191F"/>
    <w:rsid w:val="00A0565D"/>
    <w:rsid w:val="00A05D46"/>
    <w:rsid w:val="00A07163"/>
    <w:rsid w:val="00A106B2"/>
    <w:rsid w:val="00A10A4F"/>
    <w:rsid w:val="00A10AA8"/>
    <w:rsid w:val="00A11FCB"/>
    <w:rsid w:val="00A1336A"/>
    <w:rsid w:val="00A135DD"/>
    <w:rsid w:val="00A139A9"/>
    <w:rsid w:val="00A144CB"/>
    <w:rsid w:val="00A1462C"/>
    <w:rsid w:val="00A17470"/>
    <w:rsid w:val="00A2064E"/>
    <w:rsid w:val="00A20C30"/>
    <w:rsid w:val="00A22625"/>
    <w:rsid w:val="00A23182"/>
    <w:rsid w:val="00A23463"/>
    <w:rsid w:val="00A23796"/>
    <w:rsid w:val="00A25AE6"/>
    <w:rsid w:val="00A269A7"/>
    <w:rsid w:val="00A27D39"/>
    <w:rsid w:val="00A27DB2"/>
    <w:rsid w:val="00A31055"/>
    <w:rsid w:val="00A31219"/>
    <w:rsid w:val="00A3153A"/>
    <w:rsid w:val="00A31C61"/>
    <w:rsid w:val="00A32A64"/>
    <w:rsid w:val="00A33864"/>
    <w:rsid w:val="00A33A43"/>
    <w:rsid w:val="00A33A9D"/>
    <w:rsid w:val="00A340AE"/>
    <w:rsid w:val="00A3790F"/>
    <w:rsid w:val="00A37DA0"/>
    <w:rsid w:val="00A40773"/>
    <w:rsid w:val="00A43410"/>
    <w:rsid w:val="00A43F08"/>
    <w:rsid w:val="00A441A8"/>
    <w:rsid w:val="00A470AE"/>
    <w:rsid w:val="00A478D0"/>
    <w:rsid w:val="00A47A0F"/>
    <w:rsid w:val="00A47E8A"/>
    <w:rsid w:val="00A503A3"/>
    <w:rsid w:val="00A50F47"/>
    <w:rsid w:val="00A526FC"/>
    <w:rsid w:val="00A53F2E"/>
    <w:rsid w:val="00A54E8F"/>
    <w:rsid w:val="00A54FC5"/>
    <w:rsid w:val="00A5730F"/>
    <w:rsid w:val="00A608BD"/>
    <w:rsid w:val="00A618B3"/>
    <w:rsid w:val="00A61B06"/>
    <w:rsid w:val="00A624BD"/>
    <w:rsid w:val="00A63416"/>
    <w:rsid w:val="00A636A0"/>
    <w:rsid w:val="00A648D7"/>
    <w:rsid w:val="00A65BA3"/>
    <w:rsid w:val="00A674EA"/>
    <w:rsid w:val="00A70CC4"/>
    <w:rsid w:val="00A7109A"/>
    <w:rsid w:val="00A73162"/>
    <w:rsid w:val="00A73E40"/>
    <w:rsid w:val="00A768DE"/>
    <w:rsid w:val="00A76EC8"/>
    <w:rsid w:val="00A77682"/>
    <w:rsid w:val="00A80324"/>
    <w:rsid w:val="00A80CBC"/>
    <w:rsid w:val="00A80F00"/>
    <w:rsid w:val="00A82D1F"/>
    <w:rsid w:val="00A83C52"/>
    <w:rsid w:val="00A83EB3"/>
    <w:rsid w:val="00A83F60"/>
    <w:rsid w:val="00A83FC1"/>
    <w:rsid w:val="00A869A5"/>
    <w:rsid w:val="00A871F8"/>
    <w:rsid w:val="00A9042D"/>
    <w:rsid w:val="00A90DFA"/>
    <w:rsid w:val="00A91499"/>
    <w:rsid w:val="00A9241F"/>
    <w:rsid w:val="00A94425"/>
    <w:rsid w:val="00A94ED5"/>
    <w:rsid w:val="00A97C63"/>
    <w:rsid w:val="00AA0424"/>
    <w:rsid w:val="00AA0727"/>
    <w:rsid w:val="00AA1486"/>
    <w:rsid w:val="00AA1FF3"/>
    <w:rsid w:val="00AA33D5"/>
    <w:rsid w:val="00AA452A"/>
    <w:rsid w:val="00AA4C80"/>
    <w:rsid w:val="00AA691A"/>
    <w:rsid w:val="00AA711A"/>
    <w:rsid w:val="00AB0880"/>
    <w:rsid w:val="00AB2945"/>
    <w:rsid w:val="00AB2B81"/>
    <w:rsid w:val="00AB3070"/>
    <w:rsid w:val="00AB3319"/>
    <w:rsid w:val="00AB47EC"/>
    <w:rsid w:val="00AB57AA"/>
    <w:rsid w:val="00AB5901"/>
    <w:rsid w:val="00AC10C9"/>
    <w:rsid w:val="00AC1AD3"/>
    <w:rsid w:val="00AC29D8"/>
    <w:rsid w:val="00AC2F59"/>
    <w:rsid w:val="00AC46C1"/>
    <w:rsid w:val="00AC4759"/>
    <w:rsid w:val="00AC6236"/>
    <w:rsid w:val="00AC6C6C"/>
    <w:rsid w:val="00AD0597"/>
    <w:rsid w:val="00AD1C8F"/>
    <w:rsid w:val="00AD305D"/>
    <w:rsid w:val="00AD4EF7"/>
    <w:rsid w:val="00AD6196"/>
    <w:rsid w:val="00AD67D8"/>
    <w:rsid w:val="00AD70AF"/>
    <w:rsid w:val="00AD7651"/>
    <w:rsid w:val="00AE2FB5"/>
    <w:rsid w:val="00AE30F6"/>
    <w:rsid w:val="00AE4190"/>
    <w:rsid w:val="00AE6406"/>
    <w:rsid w:val="00AF06F1"/>
    <w:rsid w:val="00AF0FD3"/>
    <w:rsid w:val="00AF167D"/>
    <w:rsid w:val="00AF2850"/>
    <w:rsid w:val="00AF2862"/>
    <w:rsid w:val="00AF2F65"/>
    <w:rsid w:val="00AF36B8"/>
    <w:rsid w:val="00AF39F0"/>
    <w:rsid w:val="00AF3F69"/>
    <w:rsid w:val="00AF4097"/>
    <w:rsid w:val="00AF501F"/>
    <w:rsid w:val="00AF5E99"/>
    <w:rsid w:val="00AF6001"/>
    <w:rsid w:val="00B015EA"/>
    <w:rsid w:val="00B02921"/>
    <w:rsid w:val="00B05401"/>
    <w:rsid w:val="00B07F0A"/>
    <w:rsid w:val="00B101ED"/>
    <w:rsid w:val="00B10E96"/>
    <w:rsid w:val="00B1342A"/>
    <w:rsid w:val="00B1376C"/>
    <w:rsid w:val="00B14C10"/>
    <w:rsid w:val="00B14F29"/>
    <w:rsid w:val="00B15AA2"/>
    <w:rsid w:val="00B15BD6"/>
    <w:rsid w:val="00B20C3C"/>
    <w:rsid w:val="00B2146C"/>
    <w:rsid w:val="00B224DB"/>
    <w:rsid w:val="00B22B3F"/>
    <w:rsid w:val="00B2300F"/>
    <w:rsid w:val="00B244CB"/>
    <w:rsid w:val="00B248F7"/>
    <w:rsid w:val="00B278C1"/>
    <w:rsid w:val="00B30120"/>
    <w:rsid w:val="00B30464"/>
    <w:rsid w:val="00B34BEB"/>
    <w:rsid w:val="00B35A73"/>
    <w:rsid w:val="00B35C52"/>
    <w:rsid w:val="00B36DE3"/>
    <w:rsid w:val="00B378DC"/>
    <w:rsid w:val="00B37A82"/>
    <w:rsid w:val="00B404A4"/>
    <w:rsid w:val="00B41131"/>
    <w:rsid w:val="00B45947"/>
    <w:rsid w:val="00B45DFB"/>
    <w:rsid w:val="00B46B3F"/>
    <w:rsid w:val="00B5188A"/>
    <w:rsid w:val="00B52208"/>
    <w:rsid w:val="00B5258E"/>
    <w:rsid w:val="00B5340D"/>
    <w:rsid w:val="00B551D7"/>
    <w:rsid w:val="00B56585"/>
    <w:rsid w:val="00B577D9"/>
    <w:rsid w:val="00B60010"/>
    <w:rsid w:val="00B637D5"/>
    <w:rsid w:val="00B63D4F"/>
    <w:rsid w:val="00B70D86"/>
    <w:rsid w:val="00B717D5"/>
    <w:rsid w:val="00B72253"/>
    <w:rsid w:val="00B72F18"/>
    <w:rsid w:val="00B741FB"/>
    <w:rsid w:val="00B76F5D"/>
    <w:rsid w:val="00B77C81"/>
    <w:rsid w:val="00B801AB"/>
    <w:rsid w:val="00B805E9"/>
    <w:rsid w:val="00B81CE9"/>
    <w:rsid w:val="00B83E3D"/>
    <w:rsid w:val="00B83F7C"/>
    <w:rsid w:val="00B8509B"/>
    <w:rsid w:val="00B85A3C"/>
    <w:rsid w:val="00B85F61"/>
    <w:rsid w:val="00B87550"/>
    <w:rsid w:val="00B90DF6"/>
    <w:rsid w:val="00B91AC1"/>
    <w:rsid w:val="00B95805"/>
    <w:rsid w:val="00B95FD7"/>
    <w:rsid w:val="00B9628F"/>
    <w:rsid w:val="00BA1ED2"/>
    <w:rsid w:val="00BA3238"/>
    <w:rsid w:val="00BA36F1"/>
    <w:rsid w:val="00BA4B48"/>
    <w:rsid w:val="00BA5D94"/>
    <w:rsid w:val="00BA604E"/>
    <w:rsid w:val="00BA6134"/>
    <w:rsid w:val="00BA688C"/>
    <w:rsid w:val="00BA6E8B"/>
    <w:rsid w:val="00BB1405"/>
    <w:rsid w:val="00BB3C24"/>
    <w:rsid w:val="00BB4E1B"/>
    <w:rsid w:val="00BB4EC4"/>
    <w:rsid w:val="00BB6E66"/>
    <w:rsid w:val="00BB70DD"/>
    <w:rsid w:val="00BB7FF8"/>
    <w:rsid w:val="00BC13DA"/>
    <w:rsid w:val="00BC1652"/>
    <w:rsid w:val="00BC1A0B"/>
    <w:rsid w:val="00BC1C03"/>
    <w:rsid w:val="00BC214A"/>
    <w:rsid w:val="00BC2E1B"/>
    <w:rsid w:val="00BC35C6"/>
    <w:rsid w:val="00BC4531"/>
    <w:rsid w:val="00BC4792"/>
    <w:rsid w:val="00BC51F0"/>
    <w:rsid w:val="00BC572F"/>
    <w:rsid w:val="00BC603D"/>
    <w:rsid w:val="00BC6773"/>
    <w:rsid w:val="00BC7298"/>
    <w:rsid w:val="00BD0600"/>
    <w:rsid w:val="00BD0DD5"/>
    <w:rsid w:val="00BD43B6"/>
    <w:rsid w:val="00BD5A16"/>
    <w:rsid w:val="00BD70F9"/>
    <w:rsid w:val="00BD7AA0"/>
    <w:rsid w:val="00BD7E72"/>
    <w:rsid w:val="00BE0D63"/>
    <w:rsid w:val="00BE1271"/>
    <w:rsid w:val="00BE264F"/>
    <w:rsid w:val="00BE3B85"/>
    <w:rsid w:val="00BE40F5"/>
    <w:rsid w:val="00BE588C"/>
    <w:rsid w:val="00BE5AB8"/>
    <w:rsid w:val="00BE66B0"/>
    <w:rsid w:val="00BE7B5D"/>
    <w:rsid w:val="00BE7DCA"/>
    <w:rsid w:val="00BE7F10"/>
    <w:rsid w:val="00BF048B"/>
    <w:rsid w:val="00BF2199"/>
    <w:rsid w:val="00BF524E"/>
    <w:rsid w:val="00BF5274"/>
    <w:rsid w:val="00BF7B5F"/>
    <w:rsid w:val="00C024F0"/>
    <w:rsid w:val="00C0282E"/>
    <w:rsid w:val="00C02B35"/>
    <w:rsid w:val="00C031BD"/>
    <w:rsid w:val="00C04128"/>
    <w:rsid w:val="00C0450E"/>
    <w:rsid w:val="00C06050"/>
    <w:rsid w:val="00C10227"/>
    <w:rsid w:val="00C1177F"/>
    <w:rsid w:val="00C12156"/>
    <w:rsid w:val="00C134C4"/>
    <w:rsid w:val="00C14024"/>
    <w:rsid w:val="00C173B5"/>
    <w:rsid w:val="00C17600"/>
    <w:rsid w:val="00C20256"/>
    <w:rsid w:val="00C209F9"/>
    <w:rsid w:val="00C21E56"/>
    <w:rsid w:val="00C2413E"/>
    <w:rsid w:val="00C259AD"/>
    <w:rsid w:val="00C25A53"/>
    <w:rsid w:val="00C260E6"/>
    <w:rsid w:val="00C2619B"/>
    <w:rsid w:val="00C30F48"/>
    <w:rsid w:val="00C31542"/>
    <w:rsid w:val="00C32069"/>
    <w:rsid w:val="00C33443"/>
    <w:rsid w:val="00C34014"/>
    <w:rsid w:val="00C35120"/>
    <w:rsid w:val="00C351AB"/>
    <w:rsid w:val="00C37019"/>
    <w:rsid w:val="00C37B6B"/>
    <w:rsid w:val="00C4195D"/>
    <w:rsid w:val="00C43E96"/>
    <w:rsid w:val="00C46ADB"/>
    <w:rsid w:val="00C47428"/>
    <w:rsid w:val="00C47B1E"/>
    <w:rsid w:val="00C50089"/>
    <w:rsid w:val="00C50A40"/>
    <w:rsid w:val="00C5263D"/>
    <w:rsid w:val="00C532D8"/>
    <w:rsid w:val="00C557C8"/>
    <w:rsid w:val="00C56026"/>
    <w:rsid w:val="00C56187"/>
    <w:rsid w:val="00C57707"/>
    <w:rsid w:val="00C57B99"/>
    <w:rsid w:val="00C60F20"/>
    <w:rsid w:val="00C621C7"/>
    <w:rsid w:val="00C629C7"/>
    <w:rsid w:val="00C63838"/>
    <w:rsid w:val="00C6412D"/>
    <w:rsid w:val="00C644D9"/>
    <w:rsid w:val="00C645CB"/>
    <w:rsid w:val="00C65E26"/>
    <w:rsid w:val="00C703C4"/>
    <w:rsid w:val="00C72B22"/>
    <w:rsid w:val="00C7403B"/>
    <w:rsid w:val="00C7431E"/>
    <w:rsid w:val="00C74624"/>
    <w:rsid w:val="00C74B21"/>
    <w:rsid w:val="00C750D6"/>
    <w:rsid w:val="00C755A2"/>
    <w:rsid w:val="00C7673C"/>
    <w:rsid w:val="00C76DB1"/>
    <w:rsid w:val="00C80225"/>
    <w:rsid w:val="00C82353"/>
    <w:rsid w:val="00C82C40"/>
    <w:rsid w:val="00C8383A"/>
    <w:rsid w:val="00C84697"/>
    <w:rsid w:val="00C8583A"/>
    <w:rsid w:val="00C85BF2"/>
    <w:rsid w:val="00C86E78"/>
    <w:rsid w:val="00C9019C"/>
    <w:rsid w:val="00C9069B"/>
    <w:rsid w:val="00C91651"/>
    <w:rsid w:val="00C923D4"/>
    <w:rsid w:val="00C93CA1"/>
    <w:rsid w:val="00C93E52"/>
    <w:rsid w:val="00C941D7"/>
    <w:rsid w:val="00C94CF5"/>
    <w:rsid w:val="00C9578C"/>
    <w:rsid w:val="00C95FB3"/>
    <w:rsid w:val="00CA0E8A"/>
    <w:rsid w:val="00CA0F6E"/>
    <w:rsid w:val="00CA10E9"/>
    <w:rsid w:val="00CA253F"/>
    <w:rsid w:val="00CA2694"/>
    <w:rsid w:val="00CA2FE6"/>
    <w:rsid w:val="00CA3ECF"/>
    <w:rsid w:val="00CA7F64"/>
    <w:rsid w:val="00CB176E"/>
    <w:rsid w:val="00CB2D8B"/>
    <w:rsid w:val="00CB5606"/>
    <w:rsid w:val="00CB6458"/>
    <w:rsid w:val="00CB659C"/>
    <w:rsid w:val="00CB6684"/>
    <w:rsid w:val="00CB69AD"/>
    <w:rsid w:val="00CC7428"/>
    <w:rsid w:val="00CD1DA8"/>
    <w:rsid w:val="00CD1F10"/>
    <w:rsid w:val="00CD22F6"/>
    <w:rsid w:val="00CD24D3"/>
    <w:rsid w:val="00CD26C0"/>
    <w:rsid w:val="00CD2844"/>
    <w:rsid w:val="00CD2F4F"/>
    <w:rsid w:val="00CD36E7"/>
    <w:rsid w:val="00CD3A6B"/>
    <w:rsid w:val="00CD4975"/>
    <w:rsid w:val="00CD6570"/>
    <w:rsid w:val="00CD77D8"/>
    <w:rsid w:val="00CF03BC"/>
    <w:rsid w:val="00CF08C7"/>
    <w:rsid w:val="00CF24F0"/>
    <w:rsid w:val="00CF2781"/>
    <w:rsid w:val="00CF2BEC"/>
    <w:rsid w:val="00CF3C21"/>
    <w:rsid w:val="00CF5CED"/>
    <w:rsid w:val="00D01339"/>
    <w:rsid w:val="00D01375"/>
    <w:rsid w:val="00D0145D"/>
    <w:rsid w:val="00D0311F"/>
    <w:rsid w:val="00D04159"/>
    <w:rsid w:val="00D0592F"/>
    <w:rsid w:val="00D06407"/>
    <w:rsid w:val="00D065A8"/>
    <w:rsid w:val="00D079A2"/>
    <w:rsid w:val="00D11050"/>
    <w:rsid w:val="00D1183C"/>
    <w:rsid w:val="00D12892"/>
    <w:rsid w:val="00D13EAB"/>
    <w:rsid w:val="00D14B11"/>
    <w:rsid w:val="00D15789"/>
    <w:rsid w:val="00D15845"/>
    <w:rsid w:val="00D1693A"/>
    <w:rsid w:val="00D17833"/>
    <w:rsid w:val="00D2162A"/>
    <w:rsid w:val="00D21D27"/>
    <w:rsid w:val="00D24F75"/>
    <w:rsid w:val="00D25151"/>
    <w:rsid w:val="00D301D1"/>
    <w:rsid w:val="00D3071D"/>
    <w:rsid w:val="00D30EC0"/>
    <w:rsid w:val="00D32674"/>
    <w:rsid w:val="00D327D7"/>
    <w:rsid w:val="00D35F57"/>
    <w:rsid w:val="00D36C95"/>
    <w:rsid w:val="00D37903"/>
    <w:rsid w:val="00D41D1C"/>
    <w:rsid w:val="00D427CC"/>
    <w:rsid w:val="00D44953"/>
    <w:rsid w:val="00D44CFB"/>
    <w:rsid w:val="00D4583F"/>
    <w:rsid w:val="00D45F28"/>
    <w:rsid w:val="00D4666E"/>
    <w:rsid w:val="00D53A76"/>
    <w:rsid w:val="00D552DB"/>
    <w:rsid w:val="00D55D7E"/>
    <w:rsid w:val="00D56250"/>
    <w:rsid w:val="00D5766E"/>
    <w:rsid w:val="00D57853"/>
    <w:rsid w:val="00D60DC0"/>
    <w:rsid w:val="00D61BA0"/>
    <w:rsid w:val="00D636A2"/>
    <w:rsid w:val="00D64CCB"/>
    <w:rsid w:val="00D65834"/>
    <w:rsid w:val="00D674B2"/>
    <w:rsid w:val="00D70039"/>
    <w:rsid w:val="00D7051E"/>
    <w:rsid w:val="00D7079D"/>
    <w:rsid w:val="00D71517"/>
    <w:rsid w:val="00D71C99"/>
    <w:rsid w:val="00D7443C"/>
    <w:rsid w:val="00D76E53"/>
    <w:rsid w:val="00D7785F"/>
    <w:rsid w:val="00D8167D"/>
    <w:rsid w:val="00D81745"/>
    <w:rsid w:val="00D82758"/>
    <w:rsid w:val="00D83B7F"/>
    <w:rsid w:val="00D8624D"/>
    <w:rsid w:val="00D8789F"/>
    <w:rsid w:val="00D908C0"/>
    <w:rsid w:val="00D95A20"/>
    <w:rsid w:val="00D97A8E"/>
    <w:rsid w:val="00DA1822"/>
    <w:rsid w:val="00DA3448"/>
    <w:rsid w:val="00DA5A4F"/>
    <w:rsid w:val="00DA5C63"/>
    <w:rsid w:val="00DA66D1"/>
    <w:rsid w:val="00DA69FE"/>
    <w:rsid w:val="00DA6AA9"/>
    <w:rsid w:val="00DB04BE"/>
    <w:rsid w:val="00DB14F7"/>
    <w:rsid w:val="00DB1BD7"/>
    <w:rsid w:val="00DB2EB2"/>
    <w:rsid w:val="00DB356E"/>
    <w:rsid w:val="00DB39F5"/>
    <w:rsid w:val="00DB4217"/>
    <w:rsid w:val="00DB5236"/>
    <w:rsid w:val="00DB6BD9"/>
    <w:rsid w:val="00DC0684"/>
    <w:rsid w:val="00DC0E9E"/>
    <w:rsid w:val="00DC2650"/>
    <w:rsid w:val="00DC7AE0"/>
    <w:rsid w:val="00DD0716"/>
    <w:rsid w:val="00DD1EFE"/>
    <w:rsid w:val="00DD2230"/>
    <w:rsid w:val="00DD3379"/>
    <w:rsid w:val="00DD3D2A"/>
    <w:rsid w:val="00DD6D88"/>
    <w:rsid w:val="00DE4CD8"/>
    <w:rsid w:val="00DE6382"/>
    <w:rsid w:val="00DF268F"/>
    <w:rsid w:val="00DF3F1A"/>
    <w:rsid w:val="00DF4609"/>
    <w:rsid w:val="00DF7EA1"/>
    <w:rsid w:val="00E01E10"/>
    <w:rsid w:val="00E029F7"/>
    <w:rsid w:val="00E03316"/>
    <w:rsid w:val="00E0343D"/>
    <w:rsid w:val="00E03A40"/>
    <w:rsid w:val="00E03F99"/>
    <w:rsid w:val="00E05E32"/>
    <w:rsid w:val="00E07792"/>
    <w:rsid w:val="00E07C1D"/>
    <w:rsid w:val="00E11B23"/>
    <w:rsid w:val="00E124EA"/>
    <w:rsid w:val="00E15977"/>
    <w:rsid w:val="00E22145"/>
    <w:rsid w:val="00E24197"/>
    <w:rsid w:val="00E24EF2"/>
    <w:rsid w:val="00E2577D"/>
    <w:rsid w:val="00E258D2"/>
    <w:rsid w:val="00E27A91"/>
    <w:rsid w:val="00E3119C"/>
    <w:rsid w:val="00E36E40"/>
    <w:rsid w:val="00E36EFF"/>
    <w:rsid w:val="00E40870"/>
    <w:rsid w:val="00E43324"/>
    <w:rsid w:val="00E43F0C"/>
    <w:rsid w:val="00E444BA"/>
    <w:rsid w:val="00E447A5"/>
    <w:rsid w:val="00E45E14"/>
    <w:rsid w:val="00E46F71"/>
    <w:rsid w:val="00E50BA7"/>
    <w:rsid w:val="00E53B3F"/>
    <w:rsid w:val="00E56282"/>
    <w:rsid w:val="00E56557"/>
    <w:rsid w:val="00E57536"/>
    <w:rsid w:val="00E576F7"/>
    <w:rsid w:val="00E607EE"/>
    <w:rsid w:val="00E61CAC"/>
    <w:rsid w:val="00E624A6"/>
    <w:rsid w:val="00E64CCF"/>
    <w:rsid w:val="00E70753"/>
    <w:rsid w:val="00E70EB2"/>
    <w:rsid w:val="00E72BD2"/>
    <w:rsid w:val="00E7408A"/>
    <w:rsid w:val="00E74831"/>
    <w:rsid w:val="00E74874"/>
    <w:rsid w:val="00E75503"/>
    <w:rsid w:val="00E75A34"/>
    <w:rsid w:val="00E76C3B"/>
    <w:rsid w:val="00E80264"/>
    <w:rsid w:val="00E80552"/>
    <w:rsid w:val="00E81EB5"/>
    <w:rsid w:val="00E84662"/>
    <w:rsid w:val="00E84DA5"/>
    <w:rsid w:val="00E85524"/>
    <w:rsid w:val="00E85F61"/>
    <w:rsid w:val="00E870C8"/>
    <w:rsid w:val="00E90074"/>
    <w:rsid w:val="00E909F1"/>
    <w:rsid w:val="00E90B4C"/>
    <w:rsid w:val="00E90F51"/>
    <w:rsid w:val="00E923D6"/>
    <w:rsid w:val="00E94295"/>
    <w:rsid w:val="00E95B59"/>
    <w:rsid w:val="00E96A29"/>
    <w:rsid w:val="00E96D43"/>
    <w:rsid w:val="00E97445"/>
    <w:rsid w:val="00EA07E5"/>
    <w:rsid w:val="00EA0809"/>
    <w:rsid w:val="00EA1D96"/>
    <w:rsid w:val="00EA3F79"/>
    <w:rsid w:val="00EA4D19"/>
    <w:rsid w:val="00EA679D"/>
    <w:rsid w:val="00EA6C24"/>
    <w:rsid w:val="00EB0170"/>
    <w:rsid w:val="00EB105F"/>
    <w:rsid w:val="00EB1D85"/>
    <w:rsid w:val="00EB20DB"/>
    <w:rsid w:val="00EB229B"/>
    <w:rsid w:val="00EB3034"/>
    <w:rsid w:val="00EB37F7"/>
    <w:rsid w:val="00EB63A7"/>
    <w:rsid w:val="00EB6C63"/>
    <w:rsid w:val="00EB7BCF"/>
    <w:rsid w:val="00EC0740"/>
    <w:rsid w:val="00EC1123"/>
    <w:rsid w:val="00EC2303"/>
    <w:rsid w:val="00EC359D"/>
    <w:rsid w:val="00EC39AD"/>
    <w:rsid w:val="00EC46C5"/>
    <w:rsid w:val="00EC4E9B"/>
    <w:rsid w:val="00EC56E1"/>
    <w:rsid w:val="00EC5F1A"/>
    <w:rsid w:val="00EC60D1"/>
    <w:rsid w:val="00ED01E0"/>
    <w:rsid w:val="00ED0AE0"/>
    <w:rsid w:val="00ED1361"/>
    <w:rsid w:val="00ED16D8"/>
    <w:rsid w:val="00ED6662"/>
    <w:rsid w:val="00ED6F55"/>
    <w:rsid w:val="00ED7115"/>
    <w:rsid w:val="00ED7341"/>
    <w:rsid w:val="00ED7C72"/>
    <w:rsid w:val="00ED7CFF"/>
    <w:rsid w:val="00EE08A3"/>
    <w:rsid w:val="00EE1260"/>
    <w:rsid w:val="00EE134D"/>
    <w:rsid w:val="00EE3413"/>
    <w:rsid w:val="00EE3CA0"/>
    <w:rsid w:val="00EE3E7E"/>
    <w:rsid w:val="00EE4DB5"/>
    <w:rsid w:val="00EE4F25"/>
    <w:rsid w:val="00EE5D49"/>
    <w:rsid w:val="00EE74AF"/>
    <w:rsid w:val="00EE7957"/>
    <w:rsid w:val="00EF0A5A"/>
    <w:rsid w:val="00EF14A7"/>
    <w:rsid w:val="00EF3270"/>
    <w:rsid w:val="00EF356F"/>
    <w:rsid w:val="00EF35BF"/>
    <w:rsid w:val="00EF3E3B"/>
    <w:rsid w:val="00EF54FD"/>
    <w:rsid w:val="00EF7153"/>
    <w:rsid w:val="00EF7165"/>
    <w:rsid w:val="00EF77D6"/>
    <w:rsid w:val="00EF7B36"/>
    <w:rsid w:val="00EF7CF6"/>
    <w:rsid w:val="00F01977"/>
    <w:rsid w:val="00F01D0D"/>
    <w:rsid w:val="00F035D6"/>
    <w:rsid w:val="00F03CE0"/>
    <w:rsid w:val="00F04745"/>
    <w:rsid w:val="00F05039"/>
    <w:rsid w:val="00F06207"/>
    <w:rsid w:val="00F069E2"/>
    <w:rsid w:val="00F07418"/>
    <w:rsid w:val="00F104A9"/>
    <w:rsid w:val="00F13478"/>
    <w:rsid w:val="00F1470E"/>
    <w:rsid w:val="00F153BB"/>
    <w:rsid w:val="00F15AFA"/>
    <w:rsid w:val="00F1605B"/>
    <w:rsid w:val="00F20A79"/>
    <w:rsid w:val="00F20C90"/>
    <w:rsid w:val="00F21C5D"/>
    <w:rsid w:val="00F21E21"/>
    <w:rsid w:val="00F22621"/>
    <w:rsid w:val="00F23D15"/>
    <w:rsid w:val="00F24E92"/>
    <w:rsid w:val="00F25AE9"/>
    <w:rsid w:val="00F2644F"/>
    <w:rsid w:val="00F2694E"/>
    <w:rsid w:val="00F26B25"/>
    <w:rsid w:val="00F27163"/>
    <w:rsid w:val="00F31F82"/>
    <w:rsid w:val="00F34AD3"/>
    <w:rsid w:val="00F35C1F"/>
    <w:rsid w:val="00F3622B"/>
    <w:rsid w:val="00F367D2"/>
    <w:rsid w:val="00F375C4"/>
    <w:rsid w:val="00F40A74"/>
    <w:rsid w:val="00F40F3F"/>
    <w:rsid w:val="00F41CF1"/>
    <w:rsid w:val="00F424D9"/>
    <w:rsid w:val="00F42D08"/>
    <w:rsid w:val="00F44152"/>
    <w:rsid w:val="00F451D7"/>
    <w:rsid w:val="00F451F0"/>
    <w:rsid w:val="00F45755"/>
    <w:rsid w:val="00F47880"/>
    <w:rsid w:val="00F55D76"/>
    <w:rsid w:val="00F560B8"/>
    <w:rsid w:val="00F56586"/>
    <w:rsid w:val="00F5688A"/>
    <w:rsid w:val="00F57377"/>
    <w:rsid w:val="00F606A8"/>
    <w:rsid w:val="00F61FDC"/>
    <w:rsid w:val="00F6201B"/>
    <w:rsid w:val="00F62920"/>
    <w:rsid w:val="00F63928"/>
    <w:rsid w:val="00F64304"/>
    <w:rsid w:val="00F646D4"/>
    <w:rsid w:val="00F67567"/>
    <w:rsid w:val="00F67CA7"/>
    <w:rsid w:val="00F7084B"/>
    <w:rsid w:val="00F717ED"/>
    <w:rsid w:val="00F727B0"/>
    <w:rsid w:val="00F729AC"/>
    <w:rsid w:val="00F7376F"/>
    <w:rsid w:val="00F73B68"/>
    <w:rsid w:val="00F7411F"/>
    <w:rsid w:val="00F74C73"/>
    <w:rsid w:val="00F77DAF"/>
    <w:rsid w:val="00F80C0A"/>
    <w:rsid w:val="00F810D1"/>
    <w:rsid w:val="00F81892"/>
    <w:rsid w:val="00F818A5"/>
    <w:rsid w:val="00F81937"/>
    <w:rsid w:val="00F83079"/>
    <w:rsid w:val="00F833D0"/>
    <w:rsid w:val="00F83E1D"/>
    <w:rsid w:val="00F84963"/>
    <w:rsid w:val="00F84EF2"/>
    <w:rsid w:val="00F85625"/>
    <w:rsid w:val="00F86EE6"/>
    <w:rsid w:val="00F87A5B"/>
    <w:rsid w:val="00F87EA4"/>
    <w:rsid w:val="00F90DEA"/>
    <w:rsid w:val="00F91593"/>
    <w:rsid w:val="00F91984"/>
    <w:rsid w:val="00F91E21"/>
    <w:rsid w:val="00F91EDC"/>
    <w:rsid w:val="00F935E3"/>
    <w:rsid w:val="00F93BA0"/>
    <w:rsid w:val="00F973C7"/>
    <w:rsid w:val="00FA07CE"/>
    <w:rsid w:val="00FA0986"/>
    <w:rsid w:val="00FA0A85"/>
    <w:rsid w:val="00FA29CF"/>
    <w:rsid w:val="00FA3A4E"/>
    <w:rsid w:val="00FA5C79"/>
    <w:rsid w:val="00FA71EE"/>
    <w:rsid w:val="00FB0916"/>
    <w:rsid w:val="00FB0F4D"/>
    <w:rsid w:val="00FB3468"/>
    <w:rsid w:val="00FB4008"/>
    <w:rsid w:val="00FB4708"/>
    <w:rsid w:val="00FB6042"/>
    <w:rsid w:val="00FB67D6"/>
    <w:rsid w:val="00FB6EBB"/>
    <w:rsid w:val="00FC10A2"/>
    <w:rsid w:val="00FC1580"/>
    <w:rsid w:val="00FC29CB"/>
    <w:rsid w:val="00FC2ADD"/>
    <w:rsid w:val="00FC3341"/>
    <w:rsid w:val="00FC39AA"/>
    <w:rsid w:val="00FC5770"/>
    <w:rsid w:val="00FD089A"/>
    <w:rsid w:val="00FD0CA4"/>
    <w:rsid w:val="00FD329C"/>
    <w:rsid w:val="00FD3C95"/>
    <w:rsid w:val="00FD3E73"/>
    <w:rsid w:val="00FD6556"/>
    <w:rsid w:val="00FD67DC"/>
    <w:rsid w:val="00FD6A11"/>
    <w:rsid w:val="00FD6ACE"/>
    <w:rsid w:val="00FD6FD6"/>
    <w:rsid w:val="00FE2120"/>
    <w:rsid w:val="00FE46BB"/>
    <w:rsid w:val="00FE4D14"/>
    <w:rsid w:val="00FE60EA"/>
    <w:rsid w:val="00FE6144"/>
    <w:rsid w:val="00FE71C1"/>
    <w:rsid w:val="00FF192B"/>
    <w:rsid w:val="00FF3E56"/>
    <w:rsid w:val="00FF5114"/>
    <w:rsid w:val="00FF5225"/>
    <w:rsid w:val="00FF6197"/>
    <w:rsid w:val="00FF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D01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897D01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897D01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897D01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897D01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897D01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897D0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897D01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897D01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897D01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7D01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897D01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897D01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897D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97D0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97D0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97D0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97D01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97D0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897D01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97D01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897D01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97D0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897D01"/>
    <w:rPr>
      <w:b/>
      <w:bCs/>
      <w:lang w:val="sv-SE"/>
    </w:rPr>
  </w:style>
  <w:style w:type="character" w:styleId="Betoning">
    <w:name w:val="Emphasis"/>
    <w:uiPriority w:val="20"/>
    <w:semiHidden/>
    <w:rsid w:val="00897D01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897D01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897D01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897D01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897D01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897D01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97D01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897D01"/>
    <w:rPr>
      <w:i/>
      <w:iCs/>
      <w:lang w:val="sv-SE"/>
    </w:rPr>
  </w:style>
  <w:style w:type="character" w:styleId="Starkbetoning">
    <w:name w:val="Intense Emphasis"/>
    <w:uiPriority w:val="21"/>
    <w:semiHidden/>
    <w:rsid w:val="00897D01"/>
    <w:rPr>
      <w:b/>
      <w:bCs/>
      <w:lang w:val="sv-SE"/>
    </w:rPr>
  </w:style>
  <w:style w:type="character" w:styleId="Diskretreferens">
    <w:name w:val="Subtle Reference"/>
    <w:uiPriority w:val="31"/>
    <w:semiHidden/>
    <w:rsid w:val="00897D01"/>
    <w:rPr>
      <w:smallCaps/>
      <w:lang w:val="sv-SE"/>
    </w:rPr>
  </w:style>
  <w:style w:type="character" w:styleId="Starkreferens">
    <w:name w:val="Intense Reference"/>
    <w:uiPriority w:val="32"/>
    <w:semiHidden/>
    <w:rsid w:val="00897D01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897D01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897D01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897D01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897D01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897D01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897D01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897D01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97D01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97D01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897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897D01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897D01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897D01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897D01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897D01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897D01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897D01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897D01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897D01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unhideWhenUsed/>
    <w:rsid w:val="00897D01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897D01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897D01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897D01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897D01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897D01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897D01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897D01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897D01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897D01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897D01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897D01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897D01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897D01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897D01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897D01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897D01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897D01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897D0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897D01"/>
  </w:style>
  <w:style w:type="character" w:customStyle="1" w:styleId="DatumChar">
    <w:name w:val="Datum Char"/>
    <w:basedOn w:val="Standardstycketeckensnitt"/>
    <w:link w:val="Datum"/>
    <w:uiPriority w:val="99"/>
    <w:semiHidden/>
    <w:rsid w:val="00897D01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897D01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897D01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897D01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897D01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897D01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897D01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897D01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897D01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897D01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897D01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897D01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897D01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897D01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897D01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897D01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897D01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897D01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897D01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897D01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897D01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97D01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97D01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97D01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97D01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97D01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97D01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97D01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97D01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97D01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897D01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897D01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897D01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897D01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897D01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897D01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897D01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897D01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897D01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897D01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897D01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897D01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897D01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897D0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97D01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97D01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97D0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97D01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897D01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897D01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897D01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897D01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897D01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897D01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897D01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897D01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897D01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897D01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897D01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897D01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897D01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897D01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897D01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897D01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897D01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897D01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897D01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897D01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897D01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897D01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897D01"/>
  </w:style>
  <w:style w:type="table" w:styleId="Ljuslista">
    <w:name w:val="Light List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897D0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897D01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897D0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897D0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897D01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897D01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897D01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897D01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897D01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897D01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897D01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897D01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897D01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897D01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897D01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897D01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897D01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897D01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897D01"/>
    <w:rPr>
      <w:lang w:val="sv-SE"/>
    </w:rPr>
  </w:style>
  <w:style w:type="table" w:customStyle="1" w:styleId="GridTable1Light">
    <w:name w:val="Grid Table 1 Light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897D01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897D01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897D01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897D01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897D01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897D01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897D01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897D01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897D01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897D01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897D01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897D01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897D01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897D01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897D01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897D01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897D01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897D01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897D01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D01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897D01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897D01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897D01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897D01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897D01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897D0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897D01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897D01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897D01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7D01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897D01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897D01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897D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97D0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97D0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97D0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97D01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97D0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897D01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97D01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897D01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97D0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897D01"/>
    <w:rPr>
      <w:b/>
      <w:bCs/>
      <w:lang w:val="sv-SE"/>
    </w:rPr>
  </w:style>
  <w:style w:type="character" w:styleId="Betoning">
    <w:name w:val="Emphasis"/>
    <w:uiPriority w:val="20"/>
    <w:semiHidden/>
    <w:rsid w:val="00897D01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897D01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897D01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897D01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897D01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897D01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97D01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897D01"/>
    <w:rPr>
      <w:i/>
      <w:iCs/>
      <w:lang w:val="sv-SE"/>
    </w:rPr>
  </w:style>
  <w:style w:type="character" w:styleId="Starkbetoning">
    <w:name w:val="Intense Emphasis"/>
    <w:uiPriority w:val="21"/>
    <w:semiHidden/>
    <w:rsid w:val="00897D01"/>
    <w:rPr>
      <w:b/>
      <w:bCs/>
      <w:lang w:val="sv-SE"/>
    </w:rPr>
  </w:style>
  <w:style w:type="character" w:styleId="Diskretreferens">
    <w:name w:val="Subtle Reference"/>
    <w:uiPriority w:val="31"/>
    <w:semiHidden/>
    <w:rsid w:val="00897D01"/>
    <w:rPr>
      <w:smallCaps/>
      <w:lang w:val="sv-SE"/>
    </w:rPr>
  </w:style>
  <w:style w:type="character" w:styleId="Starkreferens">
    <w:name w:val="Intense Reference"/>
    <w:uiPriority w:val="32"/>
    <w:semiHidden/>
    <w:rsid w:val="00897D01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897D01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897D01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897D01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897D01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897D01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897D01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897D01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97D01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97D01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897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897D01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897D01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897D01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897D01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897D01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897D01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897D01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897D01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897D01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unhideWhenUsed/>
    <w:rsid w:val="00897D01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897D01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897D01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897D01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897D01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897D01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897D01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897D01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897D01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897D01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897D01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897D01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897D01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897D01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897D01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897D01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897D01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897D01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897D0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897D01"/>
  </w:style>
  <w:style w:type="character" w:customStyle="1" w:styleId="DatumChar">
    <w:name w:val="Datum Char"/>
    <w:basedOn w:val="Standardstycketeckensnitt"/>
    <w:link w:val="Datum"/>
    <w:uiPriority w:val="99"/>
    <w:semiHidden/>
    <w:rsid w:val="00897D01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897D01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897D01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897D01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897D01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897D01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897D01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897D01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897D01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897D01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897D01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897D01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897D01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897D01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897D01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897D01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897D01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897D01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897D01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897D01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897D01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97D01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97D01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97D01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97D01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97D01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97D01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97D01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97D01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97D01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897D01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897D01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897D01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897D01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897D01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897D01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897D01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897D01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897D01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897D01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897D01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897D01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897D01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897D0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97D01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97D01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97D0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97D01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897D01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897D01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897D01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897D01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897D01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897D01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897D01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897D01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897D01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897D01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897D01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897D01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897D01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897D01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897D01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897D01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897D01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897D01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897D01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897D01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897D01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897D01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897D01"/>
  </w:style>
  <w:style w:type="table" w:styleId="Ljuslista">
    <w:name w:val="Light List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897D01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897D0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897D01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897D0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897D0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897D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897D01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897D01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897D01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897D01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897D01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897D01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897D01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897D01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897D01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897D01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897D01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897D01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897D01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897D01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897D01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897D01"/>
    <w:rPr>
      <w:lang w:val="sv-SE"/>
    </w:rPr>
  </w:style>
  <w:style w:type="table" w:customStyle="1" w:styleId="GridTable1Light">
    <w:name w:val="Grid Table 1 Light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897D0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897D01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897D01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897D01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897D01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897D01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897D01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897D01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897D01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897D01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897D01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897D01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897D01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897D01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897D01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897D01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897D01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897D01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897D01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897D01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897D01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897D01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="" xmlns:thm15="http://schemas.microsoft.com/office/thememl/2012/main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8</TotalTime>
  <Pages>1</Pages>
  <Words>168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ko Johansson</dc:creator>
  <cp:lastModifiedBy>Junko Johansson</cp:lastModifiedBy>
  <cp:revision>37</cp:revision>
  <dcterms:created xsi:type="dcterms:W3CDTF">2019-01-17T13:54:00Z</dcterms:created>
  <dcterms:modified xsi:type="dcterms:W3CDTF">2020-06-15T13:11:00Z</dcterms:modified>
</cp:coreProperties>
</file>